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81A" w:rsidRPr="00566983" w:rsidRDefault="003B681A" w:rsidP="003B681A">
      <w:pPr>
        <w:pStyle w:val="Sous-titre"/>
        <w:rPr>
          <w:rFonts w:cs="Times New Roman"/>
          <w:b/>
          <w:color w:val="auto"/>
          <w:lang w:val="en-US"/>
        </w:rPr>
      </w:pPr>
      <w:r w:rsidRPr="00566983">
        <w:rPr>
          <w:rFonts w:cs="Times New Roman"/>
          <w:b/>
          <w:color w:val="auto"/>
          <w:sz w:val="24"/>
          <w:szCs w:val="24"/>
          <w:lang w:val="en-US"/>
        </w:rPr>
        <w:t xml:space="preserve">Supplemental Note 1: </w:t>
      </w:r>
      <w:r w:rsidRPr="00566983">
        <w:rPr>
          <w:rFonts w:cs="Times New Roman"/>
          <w:color w:val="auto"/>
          <w:lang w:val="en-US"/>
        </w:rPr>
        <w:t>Virus stock complete genome sequences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color w:val="FF0000"/>
          <w:lang w:val="en-US"/>
        </w:rPr>
      </w:pPr>
      <w:r w:rsidRPr="00097375">
        <w:rPr>
          <w:color w:val="FF0000"/>
          <w:lang w:val="en-US"/>
        </w:rPr>
        <w:t xml:space="preserve">SARS-CoV-2 201/501YV.1 </w:t>
      </w:r>
      <w:r>
        <w:rPr>
          <w:color w:val="FF0000"/>
          <w:lang w:val="en-US"/>
        </w:rPr>
        <w:t>(B.1.1.7</w:t>
      </w:r>
      <w:r w:rsidRPr="00097375">
        <w:rPr>
          <w:color w:val="FF0000"/>
          <w:lang w:val="en-US"/>
        </w:rPr>
        <w:t>) was Isolated a</w:t>
      </w:r>
      <w:r>
        <w:rPr>
          <w:color w:val="FF0000"/>
          <w:lang w:val="en-US"/>
        </w:rPr>
        <w:t>nd produced on VeroE6 TMPRSS2 (</w:t>
      </w:r>
      <w:r w:rsidRPr="00097375">
        <w:rPr>
          <w:color w:val="FF0000"/>
          <w:lang w:val="en-US"/>
        </w:rPr>
        <w:t>Passage 2)</w:t>
      </w:r>
    </w:p>
    <w:p w:rsidR="003B681A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lang w:val="en-US"/>
        </w:rPr>
      </w:pP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lang w:val="en-US"/>
        </w:rPr>
        <w:t>&gt;hCoV-19/France/PAC-7b-exUK/2021</w:t>
      </w:r>
      <w:r w:rsidRPr="00E2740A">
        <w:rPr>
          <w:lang w:val="en-US"/>
        </w:rPr>
        <w:t>201/501YV.1 (B.1.1.7</w:t>
      </w:r>
      <w:proofErr w:type="gramStart"/>
      <w:r w:rsidRPr="00E2740A">
        <w:rPr>
          <w:lang w:val="en-US"/>
        </w:rPr>
        <w:t>)</w:t>
      </w:r>
      <w:r>
        <w:rPr>
          <w:lang w:val="en-US"/>
        </w:rPr>
        <w:t>_</w:t>
      </w:r>
      <w:proofErr w:type="gramEnd"/>
      <w:r>
        <w:rPr>
          <w:lang w:val="en-US"/>
        </w:rPr>
        <w:t>Passage 2</w:t>
      </w:r>
      <w:r>
        <w:rPr>
          <w:rFonts w:ascii="Courier New" w:hAnsi="Courier New" w:cs="Courier New"/>
          <w:lang w:val="en-US"/>
        </w:rPr>
        <w:t xml:space="preserve"> </w:t>
      </w:r>
      <w:r w:rsidRPr="00754D70">
        <w:rPr>
          <w:rFonts w:ascii="Courier New" w:hAnsi="Courier New" w:cs="Courier New"/>
          <w:lang w:val="en-US"/>
        </w:rPr>
        <w:t>AGATCTGTTCTCTAAACGAACTTTAAAATCTGTGTGGCTGTCACTCGGCTGCATGCT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ACTCACGCAGTATAATTAATAACTAATTACTGTCGTTGACAGGACACGAGTAACT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ATCTTCTGCAGGCTGCTTACGGTTTCGTCCGTGTTGCAGCCGATCATCAGCACA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GTTTTGTCCGGGTGTGACCGAAAGGTAAGATGGAGAGCCTTGTCCCTGGTTTCAAC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AACACACGTCCAACTCAGTTTGCCTGTTTTACAGGTTCGCGACGTGCTCGTACG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TGGAGACTCCGTGGAGGAGGTCTTATCAGAGGCACGTCAACATCTTAAAGATGG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GGCTTAGTAGAAGTTGAAAAAGGCGTTTTGCCTCAACTTGAACAGCCCTATG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CAAACGTTCGGATGCTCGAACTGCACCTCATGGTCATGTTATGGTTGAGCTGGTA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CTCGAAGGCATTCAGTACGGTCGTAGTGGTGAGACACTTGGTGTCCTTGTCCC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GGGCGAAATACCAGTGGCTTACCGCAAGGTTCTTCTTCGTAAGAACGGTAATAAA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GGTGGCCATAGTTACGGCGCCGATCTAAAGTCATTTGACTTAGGCGACGAGCT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TGATCCTTATGAAGATTTTCAAGAAAACTGGAACACTAAACATAGCAGTGGTGT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GTGAACTCATGCGTGAGCTTAACGGAGGGGCATACACTCGCTATGTCGATAACA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GTGGCCCTGATGGCTACCCTCTTGAGTGCATTAAAGACCTTCTAGCACGTGCTGG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TCATGCACTTTGTCTGAACAACTGGACTTTATTGACACTAAGAGGGGTGTATAC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GCCGTGAACATGAGCATGAAATTGCTTGGTACACGGAACGTTCTGAAAAGAGCTA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GCAGACACCTTTTGAAATTAAATTGGCAAAGAAATTTGACACCTTCAATGGGGAA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CAAATTTTGTATTTCCCTTAAATTCCATAATCAAGACTATTCAACCAAGGGTTGA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AAAGCTTGATGGCTTTATGGGTAGAATTCGATCTGTCTATCCAGTTGCGTCACC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ATGCAACCAAATGTGCCTTTCAACTCTCATGAAGTGTGATCATTGTGGTGAAA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GCAGACGGGCGATTTTGTTAAAGCCACTTGCGAATTTTGTGGCACTGAGAATTTG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AGAAGGTGCCACTACTTGTGGTTACTTACCCCAAAATGCTGTTGTTAAAATTTA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CAGCATGTCACAATTCAGAAGTAGGACCTGAGCATAGTCTTGCCGAATACCATAA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CTGGCTTGAAAACCATTCTTCGTAAGGGTGGTCGCACTATTGCCTTTGGAGGCTG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CTCTTATGTTGGTTGCCATAACAAGTGTGCCTATTGGGTTCCACGTGCTAGCG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GGTTGTAACCATACAGGTGTTGTTGGAGAAGGTTCCGAAGGTCTTAATGACAAC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TGAAATACTCCAAAAAGAGAAAGTCAACATCAATATTGTTGGTGACTTTAAAC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AGAGATCGCCATTATTTTGGCATCTTTTTCTGCTTCCACAAGTGCTTTTGTGGA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GAAAGGTTTGGATTATAAAGCATTCAAACAAATTGTTGAATCCTGTGGTAATT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TACAAAAGGAAAAGCTAAAAAAGGTGCCTGGAATATTGGTGAACAGAAATCAA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TCCTCTTTATGCATTTGCATCAGAGGCTGCTCGTGTTGTACGATCAATTTTCTCC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TCTTGAAACTGCTCAAAATTCTGTGCGTGTTTTACAGAAGGCCGCTATAACAA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TGGAATTTCACAGTATTCACTGAGACTCATTGATGCTATGATGTTCACATCTGA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CTACTAACAATCTAGTTGTAATGGCCTACATTACAGGTGGTGTTGTTCAGTTGA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AGTGGCTAACTAACATCTTTGGCACTGTTTATGAAAAACTCAAACCCGTCCTTGA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TGAAGAGAAGTTTAAGGAAGGTGTAGAGTTTCTTAGAGACGGTTGGGAAATTG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TATCTCAACCTGTGCTTGTGAAATTGTCGGTGGACAAATTGTCACCTGTGCAAAG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TAAGGAGAGTGTTCAGACATTCTTTAAGCTTGTAAATAAATTTTTGGCTTTGTG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CTCTATCATTATTGGTGGAGCTAAACTTAAAGCCTTGAATTTAGGTGAAACAT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GCACTCAAAGGGATTGTACAGAAAGTGTGTTAAATCCAGAGAAGAAACTGGCC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GCCTCTAAAAGCCCCAAAAGAAATTATCTTCTTAGAGGGAGAAACACTTCCCAC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GTTAACAGAGGAAGTTGTCTTGAAAACTGGTGATTTACAACCATTAGAACAACC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TGAAGCTGTTGAAGCTCCATTGGTTGGTACACCAGTTTGTATTAACGGGCTTA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CGAAATCAAAGACACAGAAAAGTACTGTGCCCTTGCACCTAATATGATGGTAAC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TACCTTCACACTCAAAGGCGGTGCACCAACAAAGGTTACTTTTGGTGATGACAC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AGAAGTGCAAGGTTACAAGAGTGTGAATATCACTTTTGAACTTGATGAAAGGAT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AGTACTTAATGAGAAGTGCTCTGCCTATACAGTTGAACTCGGTACAGAAGTAAA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CGCCTGTGTTGTGGCAGATGCTGTCATAAAAACTTTGCAACCAGTATCTGAAT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ACCACTGGGCATTGATTTAGATGAGTGGAGTATGGCTACATACTACTTATTTGA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TGGTGAGTTTAAATTGGCTTCACATATGTATTGTTCTTTTTACCCTCCAGATGAG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TGAAGAAGAAGGTGATTGTGAAGAAGAAGAGTTTGAGCCATCAACTCAATATGAGTA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TGAAGATGATTACCAAGGTAAACCTTTGGAATTTGGTGCCACTTCTGCTGCTCT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TGAAGAAGAGCAAGAAGAAGATTGGTTAGATGATGATAGTCAACAAACTGTTGG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AGACGGCAGTGAGGACAATCAGACAACTATTATTCAAACAATTGTTGAGGTTCA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ATTAGAGATGGAACTTACACCAGTTGTTCAGACTATTGAAGTGAATAGTTTTAG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TTTAAAACTTACTGACAATGTATACATTAAAAATGCAGACATTGTGGAAGAAG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GGTAAAACCAACAGTGGTTGTTAATGCAGCCAATGTTTACCTTAAACATGGAGGA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GCAGGAGCCTTAAATAAGGCTACTAACAATGCCATGCAAGTTGAATCTGATGA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GCTACTAATGGACCACTTAAAGTGGGTGGTAGTTGTGTTTTAAGCGGACACAA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TAAACACTGTCTTCATGTTGTCGGCCCAAATGTTAACAAAGGTGAAGACATTCA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TAAGAGTGCTTATGAAAATTTTAATCAGCACGAAGTTCTACTTGCACCATTATTA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GGTATTTTTGGTGCTGACCCTATACATTCTTTAAGAGTTTGTGTAGATACTGTT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AAATGTCTACTTAGCTGTCTTTGATAAAAATCTCTATGACAAACTTGTTTCAAG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GAAATGAAGAGTGAAAAGCAAGTTGAACAAAAGATCGCTGAGATTCCTAAAGAG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TAAGCCATTTATAACTGAAAGTAAACCTTCAGTTGAACAGAGAAAACAAGATGA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AATCAAAGCTTGTGTTGAAGAAGTTACAACAACTCTGGAAGAAACTAAGTTCCT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AACTTGTTACTTTATATTGACATTAATGGCAATCTTCATCCAGATTCTGCCA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AGTGACATTGACATCACTTTCTTAAAGAAAGATGCTCCATATATAGTGGGTGA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CAAGAGGGTGTTTTAACTGCTGTGGTTATACCTACTAAAAAGGCTGGTGGCAC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AATGCTAGCGAAAGCTTTGAGAAAAGTGCCAACAGACAATTATATAACCACTTAC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GTCAGGGTTTAAATGGTTACACTGTAGAGGAGGCAAAGACAGTGCTTAAAAAGTG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TGCCTTTTACATTCTACCATCTATTATCTCTAATGAGAAGCAAGAAATTCTTGG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TCTTGGAATTTGCGAGAAATGCTTGCACATGCAGAAGAAACACGCAAATTAATG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CTGTGTGGAAACTAAAGCCATAGTTTCAACTATACAGCGTAAATATAAGGGTA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ACAAGAGGGTGTGGTTGATTATGGTGCTAGATTTTACTTTTACACCAGTAAAAC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GCGTCACTTATCAACACACTTAACGATCTAAATGAAACTCTTGTTACAATGCC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CTATGTAACACATGGCTTAAATTTGGAAGAAGCTGCTCGGTATATGAGATCTC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GCCAGCTACAGTTTCTGTTTCTTCACCTGATGCTGTTACAGCGTATAATGGTTA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TTCTTCTTCTAAAACACCTGAAGAACATTTTATTGAAACCATCTCACTTGCTGG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ATAAAGATTGGTCCTATTCTGGACAATCTACACAACTAGGTATAGAATTTCTTAAG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GTGATAAAAGTGTATATTACACTAGTAATCCTACCACATTCCACCTAGATGGTGA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CACCTTTGACAATCTTAAGACACTTCTTTCTTTGAGAGAAGTGAGGACTATTAA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ACAACAGTAGACAACATTAACCTCCACACGCAAGTTGTGGACATGTCAATGACA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ACAACAGTTTGGTCCAACTTATTTGGATGGAGCTGATGTTACTAAAATAAAACC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TCACATGAAGGTAAAACATTTTATGTTTTACCTAATGATGACACTCTACGTGT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CTTTTGAGTACTACCACACAACTGATCCTAGTTTTCTGGGTAGGTACATGTCAGC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TCACACTAAAAAGTGGAAATACCCACAAGTTAATGGTTTAACTTCTATTAAATG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TAACAACTGTTATCTTGCCACTGCATTGTTAACACTCCAACAAATAGAGTTGA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CCACCTGCTCTACAAGATGCTTATTACAGAGCAAGGGCTGGTGAAGCTGATA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GCACTTATCTTAGCCTACTGTAATAAGACAGTAGGTGAGTTAGGTGATGTTAG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ATGAGTTACTTGTTTCAACATGCCAATTTAGATTCTTGCAAAAGAGTCTTGAAC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GTGTAAAACTTGTGGACAACAGCAGACAACCCTTAAGGGTGTAGAAGCTGTTATG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GGGCACACTTTCTTATGAACAATTTAAGAAAGGTGTTCAGATACCTTGTACGTG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ACAAGCTACAAAATATCTAGTACAACAGGAGTCACCTTTTGTTATGATGTCAGC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TGCTCAGTATGAACTTAAGCATGGTACATTTACTTGTGCTAGTGAGTACACTGG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CCAGTGTGGTCACTATAAACATATAACTTCTAAAGAAACTTTGTATTGCATAGAC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TTTACTTACAAAGTCCTCAGAATACAAAGGTCCTATTACGGATGTTTTCTACAA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CAGTTACACAACAACCATAAAACCAGTTACTTATAAATTGGATGGTGTTGTTTG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ATTGACCCTAAGTTGGACAATTATTATAAGAAAGACAATTCTTATTTTACAGAG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AATTGATCTTGTACCAAACCAACCATATCCAAACGCAAGCTTCGATAATTTTA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TGTGATAATATCAAATTTGCTGATGATTTAAACCAGTTAACTGGTTATAAGAA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TTCAAGAGAGCTTAAAGTTACATTTTTCCCTGACTTAAATGGTGATGTGGTGGC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TTATAAACACTACACACCCTCTTTTAAGAAAGGAGCTAAATTGTTACATAAACC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TGGCATGTTAACAATGCAACTAATAAAGCCACGTATAAACCAAATACCTGGTG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GTTGTCTTTGGAGCACAAAACCAGTTGAAACATCAAATTCGTTTGATGTACTGAAG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GGACGCGCAGGGAATGGATAATCTTGCCTGCGAAGATCTAAAACCAGTCTCTGA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AGTAGTGGAAAATCCTACCATACAGAAAGACGTTCTTGAGTGTAATGTGAAAACTACC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TGTAGGAGACATTATACTTAAACCAGCAAATAATAGTTTAAAAATTACAGAAGA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CCACACAGATCTAATGGCTGCTTATGTAGACAATTCTAGTCTTACTATTAAGAA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GAATTATCTAGAGTATTAGGTTTGAAAACCCTTGCTACTCATGGTTTAGCTGC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AGTGTCCCTTGGGATACTATAGCTAATTATGCTAAGCCTTTTCTTAACAAAG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TACAACTACTAACATAGTTACACGGTGTTTAAACCGTGTTTGTACTAATTATATG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TTTCTTTACTTTATTGCTACAATTGTGTACTTTTACTAGAAGTACAAATTCTAG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AGCATCTATGCCGACTACTATAGCAAAGAATACTGTTAAGAGTGTCGGTAAATT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AGAGGCTTCATTTAATTATTTGAAGTCACCTAATTTTTCTAAACTGATAAATAT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TTGGTTTTTACTATTAAGTGTTTGCCTAGGTTCTTTAATCTACTCAACCGCTG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GTGTTTTAATGTCTAATTTAGGCATGCCTTCTTACTGTACTGGTTACAGAGAAGGC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AACTCTACTAATGTCACTATTGCAACCTACTGTACTGGTTCTATACCTTGTAG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CTTAGTGGTTTAGATTCTTTAGACACCTATCCTTCTTTAGAAACTATACAAAT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TTCATCTTTTAAATGGGATTTAACTGCTTTTGGCTTAGTTGCAGAGTGGTTTTT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ATATTCTTTTCACTAGGTTTTTCTATGTACTTGGATTGGCTGCAATCATGCAAT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CAGCTATTTTGCAGTACATTTTATTAGTAATTCTTGGCTTATGTGGTTAATAA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TGTACAAATGGCCCCGATTTCAGCTATGGTTAGAATGTACATCTTCTTTGCATC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TTATGTATGGAAAAGTTATGTGCATGTTGTAGACGGTTGTAATTCATCAACTTG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GTGTTACAAACGTAATAGAGCAACAAGAGTCGAATGTACAACTATTGTTAATGG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AAGGTCCTTTTATGTCTATGCTAATGGAGGTAAAGGCTTTTGCAAACTACACAA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TTGTGTTAATTGTGATACATTCTGTGCTGGTAGTACATTTATTAGTGATGAAGT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AGACTTGTCACTACAGTTTAAAAGACCAATAAATCCTACTGACCAGTCTTCTTAC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TTGATAGTGTTACAGTGAAGAATGGTTCCATCCATCTTTACTTTGATAAAGCTGG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GACTTATGAAAGACATTCTCTCTCTCATTTTGTTAACTTAGACAACCTGAGAG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CACTAAAGGTTCATTGCCTATTAATGTTATAGTTTTTGATGGTAAATCAAAATG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TCATCTGCAAAATCAGCGTCTGTTTACTACAGTCAGCTTATGTGTCAACCTA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ACTAGATCAGGCATTAGTGTCTGATGTTGGTGATAGTGCGGAAGTTGCAGTTAA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GATGCTTACGTTAATACGTTTTCATCAACTTTTAACGTACCAATGGAAAAAC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CTAGTTGCAACTGCAGAAGCTGAACTTGCAAAGAATGTGTCCTTAGACAATGT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CTACTTTTATTTCAGCAGCTCGGCAAGGGTTTGTTGATTCAGATGTAGAAACTAA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GTTGAATGTCTTAAATTGTCACATCAATCTGACATAGAAGTTACTGGCGATAG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AACTATATGCTCACCTATAACAAAGTTGAAAACATGACACCCCGTGACCTTGG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ATTGACTGTAGTGCGCGTCATATTAATGCGCAGGTAGCAAAAAGTCACAACAT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ATATGGAACGTTAAAGATTTCATGTCATTGTCTGAACAACTACGAAAACAAATA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TGCTGCTAAAAAGAATAACTTACCTTTTAAGTTGACATGTGCAACTACTAGACA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AATGTTGTAACAACAAAGATAGCACTTAAGGGTGGTAAAATTGTTAATAATTG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GCAGTTAATTAAAGTTACACTTGTGTTCCTTTTTGTTGCTGCTATTTTCTATTT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CCTGTTCATGTCATGTCTAAACATACTGACTTTTCAAGTGAAATCATAGGAT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CTATTGATGGTGGTGTCACTCGTGACATAGCATCTACAGATACTTGTTTTGCTA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TGCTGATTTTGACACATGGTTTAGCCAGCGTGGTGGTAGTTATACTAATGACAAA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CCCATTGATTGCTGCAGTCATAACAAGAGAAGTGGGTTTTGTCGTGCCTGGTTTG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CACGATATTACGCACAACTAATGGTGACTTTTTGCATTTCTTACCTAGAGTTTT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AGTTGGTAACATCTGTTACACACCATCAAAACTTATAGAGTACACTGACTTTGC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CAGCTTGTGTTTTGGCTGCTGAATGTACAATTTTTAAAGATGCTTCTGGTAAGCC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ATATTGTTATGATACCAATGTACTAGAAGGTTCTGTTGCTTATGAAAGTTTACGC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CACACGTTATGTGCTCATGGATGGCTCTATTATTCAATTTCCTAACACCTACCT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GTTCTGTTAGAGTGGTAACAACTTTTGATTCTGAGTACTGTAGGCACGGCACTTG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ATCAGAAGCTGGTGTTTGTGTATCTACTAGTGGTAGATGGGTACTTAACAATGA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CAGATCTTTACCAGGAGTTTTCTGTGGTGTAGATGCTGTAAATTTACTTACTAA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ACACCACTAATTCAACCTATTGGTGCTTTGGACATATCAGCATCTATAGTAGC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TATTGTAGCTATCGTAGTAACATGCCTTGCCTACTATTTTATGAGGTTTAGAAGA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TGGTGAATACAGTCATGTAGTTGCCTTTAATACTTTACTATTCCTTATGTCATT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CTCTGTTTAACACCAGTTTACTCATTCTTACCTGGTGTTTATTCTGTTATTT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CTTGACATTTTATCTTACTAATGATGTTTCTTTTTTAGCACATATTCAGTGGAT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GTTCACACCTTTAGTACCTTTCTGGATAACAATTGCTTATATCATTTGTATTTC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GCATTTCTATTGGTTCTTTAGTAATTACCTAAAGAGACGTGTAGTCTTTAATGG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TTCCTTTAGTACTTTTGAAGAAGCTGCGCTGTGCACCTTTTTGTTAAATAAAGAAATG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AAAGTTGCGTAGTGATGTGCTATTACCTCTTACGCAATATAATAGATACTTAG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TAATAAGTACAAGTATTTTAGTGGAGCAATGGATACAACTAGCTACAGAGAAGC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TGTCATCTCGCAAAGGCTCTCAATGACTTCAGTAACTCAGGTTCTGATGTTCT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ACCACCACAAACCTCTATCACCTCAGCTGTTTTGCAGAGTGGTTTTAGAAAAAT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CCCATCTGGTAAAGTTGAGGGTTGTATGGTACAAGTAACTTGTGGTACAACTAC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CGGTCTTTGGCTTGATGACGTAGTTTACTGTCCAAGACATGTGATCTGCACCTC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CATGCTTAACCCTAATTATGAAGATTTACTCATTCGTAAGTCTAATCATAATTT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ACAGGCTGGTAATGTTCAACTCAGGGTTATTGGACATTCTATGCAAAATTGTG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GCTTAAGGTTGATACAGCCAATCCTAAGACACCTAAGTATAAGTTTGTTCGCAT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AGGACAGACTTTTTCAGTGTTAGCTTGTTACAATGGTTCACCATCTGGTGTTTA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TGCTATGAGGCCCAATTTCACTATTAAGGGTTCATTCCTTAATGGTTCATGTGG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GGTTTTAACATAGATTATGACTGTGTCTCTTTTTGTTACATGCACCATATGGA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CAACTGGAGTTCATGCTGGCACAGACTTAGAAGGTAACTTTTATGGACCTTTTGT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GGCAAACAGCACAAGCAGCTGGTACGGACACAACTATTACAGTTAATGTTTTAGC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GTACGCTGCTGTTATAAATGGAGACAGGTGGTTTCTCAATCGATTTACCACAA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GACTTTAACCTTGTGGCTATGAAGTACAATTATGAACCTCTAACACAAGACCA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CATACTAGGACCTCTTTCTGCTCAAACTGGAATTGCCGTTTTAGATATGTGTG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AAAAGAATTACTGCAAAATGGTATGAATGGACGTACCATATTGGGTAGTGCTTT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GATGAATTTACACCTTTTGATGTTGTTAGACAATGCTCAGGTGTTACTTTCCA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AGTGAAAAGAACAATCAAGGGTACACACCACTGGTTGTTACTCACAATTTTGA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TTTAGTTTTAGTCCAGAGTACTCAATGGTCTTTGTTCTTTTTTTTGTATGAAAA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TTTACCTTTTGCTATGGGTATTATTGCTATGTCTGCTTTTGCAATGATGTTTG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TAAGCATGCATTTCTCTGTTTGTTTTTGTTACCTTCTCTTGCCACTGTAGCTTA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ATGGTCTATATGCCTGCTAGTTGGGTGATGCGTATTATGACATGGTTGGATAT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TACTAGTTTGAAGCTAAAAGACTGTGTTATGTATGCATCAGCTGTAGTGTTACT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TTATGACAGCAAGAACTGTGTATGATGATGGTGCTAGGAGAGTGTGGACACTTAT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CTTGACACTCGTTTATAAAGTTTATTATGGTAATGCTTTAGATCAAGCCATTTCC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GGGCTCTTATAATCTCTGTTACTTCTAACTACTCAGGTGTAGTTACAACTGTCA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GCCAGAGGTATTGTTTTTATGTGTGTTGAGTATTGCCCTATTTTCTTCATAAC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ACACTTCAGTGTATAATGCTAGTTTATTGTTTCTTAGGCTATTTTTGTACTTG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TGGCCTCTTTTGTTTACTCAACCGCTACTTTAGACTGACTCTTGGTGTTTATGA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AGTTTCTACACAGGAGTTTAGATATATGAATTCACAGGGACTATTCCCACCCAA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CATAGATGCCTTCAAACTCAACATTAAATTGTTGGGTGTTGGTGGCAAACCTTG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AGTAGCCACTGTACAGTCTAAAATGTCAGATGTAAAGTGCACATCAGTAGTCT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CAGTTTTGCAACAACTCAGAGTAGAATCATCATCTAAATTGTGGGCTCAATGTGT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ACACAATGACATTCTCTTAGCTAAAGATACTACTGAAGCCTTTGAAAAAATGGT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ACTTTCTGTTTTGCTTTCCATGCAGGGTGCTGTAGACATAAACAAGCTTTGTGA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GCTGGACAACAGGGCAACCTTACAAGCTATAGCCTCAGAGTTTAGTTCCCTTCCA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ATGCAGCTTTTGCTACTGCTCAAGAAGCTTATGAGCAGGCTGTTGCTAATGGTGA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AGTTGTTCTTAAAAAGTTGAAGAAGTCTTTGAATGTGGCTAAATCTGAATTTGAC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TGCAGCCATGCAACGTAAGTTGGAAAAGATGGCTGATCAAGCTATGACCCAAATG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ACAGGCTAGATCTGAGGACAAGAGGGCAAAAGTTACTAGTGCTATGCAGACAAT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CACTATGCTTAGAAAGTTGGATAATGATGCACTCAACAACATTATCAACAATGC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TGGTTGTGTTCCCTTGAACATAATACCTCTTACAACAGCAGCCAAACTAATGG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CCAGACTATAACACATATAAAAATACGTGTGATGGTACAACATTTACTTATGCA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ATTGTGGGAAATCCAACAGGTTGTAGATGCAGATAGTAAAATTGTTCAACTTAG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TAGTATGGACAATTCACCTAATTTAGCATGGCCTCTTATTGTAACAGCTTTAAG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TTCTGCTGTCAAATTACAGAATAATGAGCTTAGTCCTGTTGCACTACGACAGATG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GCTGCCGGTACTACACAAACTGCTTGCACTGATGACAATGCGTTAGCTTACT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AACAAAGGGAGGTAGGTTTGTACTTGCACTGTTATCCGATTTACAGGATTTGAAA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CTAGATTCCCTAAGAGTGATGGAACTGGTACTATCTATACAGAACTGGAACCACC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GTTTGTTACAGACACACCTAAAGGTCCTAAAGTGAAGTATTTATACTTTATTAAA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AAACAACCTAAATAGAGGTATGGTACTTGGTAGTTTAGCTGCCACAGTACGTCT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GGTAATGCAACAGAAGTGCCTGCCAATTCAACTGTATTATCTTTCTGTGCTTT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GATGCTGCTAAAGCTTACAAAGATTATCTAGCTAGTGGGGGACAACCAATCA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TTGTGTTAAGATGTTGTGTACACACACTGGTACTGGTCAGGCAATAACAGTTACACCG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CAATATGGATCAAGAATCCTTTGGTGGTGCATCGTGTTGTCTGTACTGCCGTTG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GATCATCCAAATCCTAAAGGATTTTGTGACTTAAAAGGTAAGTATGTACAAAT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AACTTGTGCTAATGACCCTGTGGGTTTTACACTTAAAAACACAGTCTGTACCGTC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GTATGTGGAAAGGTTATGGCTGTAGTTGTGATCAACTCCGCGAACCCATGCTTCAG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GATGCACAATCGTTTTTAAACGGGTTTGCGGTGTAAGTGCAGCCCGTCTTACAC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GGCACAGGCACTAGTACTGATGTCGTATACAGGGCTTTTGACATCTACAATGA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GCTGGTTTTGCTAAATTCCTAAAAACTAATTGTTGTCGCTTCCAAGAAAAGGAC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GACAATTTAATTGATTCTTACTTTGTAGTTAAGAGACACACTTTCTCTAACTAC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GAAGAAACAATTTATAATTTACTTAAGGATTGTCCAGCTGTTGCTAAACATGA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AAGTTTAGAATAGACGGTGACATGGTACCACATATATCACGTCAACGTCTTAC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ACAATGGCAGACCTCGTCTATGCTTTAAGGCATTTTGATGAAGGTAATTGTGAC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AAAGAAATACTTGTCACATACAATTGTTGTGATGATGATTATTTCAATAAAAAGG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TATGATTTTGTAGAAAACCCAGATATATTACGCGTATACGCCAACTTAGGTGAAC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CGCCAAGCTTTGTTAAAAACAGTACAATTCTGTGATGCCATGCGAAATGCTGGT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GGTGTACTGACATTAGATAATCAAGATCTCAATGGTAACTGGTATGATTTCGG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CATACAAACCACGCCAGGTAGTGGAGTTCCTGTTGTAGATTCTTATTATTCATTG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CCTATATTAACCTTGACCAGGGCTTTAACTGCAGAGTCACATGTTGACACTGAC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AAGCCTTACATTAAGTGGGATTTGTTAAAATATGACTTCACGGAAGAGAGGTTA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CTTTGACCGTTATTTTAAATATTGGGATCAGACATACCACCCAAATTGTGTTAAC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GATGACAGATGCATTCTGCATTGTGCAAACTTTAATGTTTTATTCTCTACAGTG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CTTACAAGTTTTGGACCACTAGTGAGAAAAATATTTGTTGATGGTGTTCCATTTG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CAACTGGATACCACTTCAGAGAGCTAGGTGTTGTACATAATCAGGATGTAAAC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GCTCTAGACTTAGTTTTAAGGAATTACTTGTGTATGCTGCTGACCCTGCTATG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GCTTCTGGTAATCTATTACTAGATAAACGCACTACGTGCTTTTCAGTAGCTGC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AACAATGTTGCTTTTCAAACTGTCAAACCTGGTAATTTTAACAAAGACTTCTATG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CTGTGTCTAAGGGTTTCTTTAAGGAAGGAAGTTCTGTTGAATTAAAACACTTC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CTCAGGATGGTAATGCTGCTATCAGCGATTATGACTACTATCGTTATAATCTA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ATGTGTGATATCAGACAACTACTATTTGTAGTTGAAGTTGTTGATAAGTACTT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ACGATGGTGGCTGTATTAATGCTAACCAAGTCATCGTCAACAACCTAGACAAA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GGTTTTCCATTTAATAAATGGGGTAAGGCTAGACTTTATTATGATTCAATGAGT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GATCAAGATGCACTTTTCGCATATACAAAACGTAATGTCATCCCTACTATAAC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AATCTTAAGTATGCCATTAGTGCAAAGAATAGAGCTCGCACCGTAGCTGGTGT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CTGTAGTACTATGACCAATAGACAGTTTCATCAAAAATTATTGAAATCAATAGCCG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AGAGGAGCTACTGTAGTAATTGGAACAAGCAAATTCTATGGTGGTTGGCACAACA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AAAACTGTTTATAGTGATGTAGAAAACCCTCATCTTATGGGTTGGGATTATCC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GATAGAGCCATGCCTAACATGCTTAGAATTATGGCCTCACTTGTTCTTGCTCGC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CAACGTGTTGTAGCTTGTCACACCGTTTCTATAGATTAGCTAATGAGTGTGC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TTGAGTGAAATGGTCATGTGTGGCGGTTCACTATATGTTAAACCAGGTGGAACC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GGAGATGCCACAACTGCTTATGCTAATAGTGTTTTTAACATTTGTCAAGCTGTCA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CAATGTTAATGCACTTTTATCTACTGATGGTAACAAAATTGCCGATAAGTATGTCC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TTACAACACAGACTTTATGAGTGTCTCTATAGAAATAGAGATGTTGACACAGA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GAATGAGTTTTACGCATATTTGCGTAAACATTTCTCAATGATGATACTCTCTGAC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GTTGTGTGTTTCAATAGCACTTATGCATCTCAAGGTCTAGTGGCTAGCATAAAG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AAGTCAGTTCTTTATTATCAAAACAATGTTTTTATGTCTGAAGCAAAATGTTGG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ACTGACCTTACTAAAGGACCTCATGAATTTTGCTCTCAACATACAATGCTAGT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GGGTGATGATTATGTGTACCTTCCTTACCCAGATCCATCAAGAATCCTAGGGGCC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TTGTAGATGATATCGTAAAAACAGATGGTACACTTATGATTGAACGGTTCGTG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GCTATAGATGCTTACCCACTTACTAAACATCCTAATCAGGAGTATGCTGATGT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TTGTACTTACAATACATAAGAAAGCTACATGATGAGTTAACAGGACACATGTTAG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TATTCTGTTATGCTTACTAATGATAACACCTCAAGGTATTGGGAACCTGAGTTT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GCTATGTACACACCGCATACAGTCTTACAGGCTGTTGGGGCTTGTGTTCTTTGC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CAGACTTCATTAAGATGTGGTGCTTGCATACGTAGACCATTCTTATGTTGTAAA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ACGACCATGTCATATCAACATCACATAAATTAGTCTTGTCTGTTAATCCGTA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AATGCTCCAGGTTGTGATGTCACAGATGTGACTCAACTTTACTTAGGAGGTATGA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TATTGTAAATCACATAAACCACCCATTAGTTTTCCATTGTGTGCTAATGGACA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TTTGGTTTATATAAAAATACATGTGTTGGTAGCGATAATGTTACTGACTTTAATGCA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AACATGTGACTGGACAAATGCTGGTGATTACATTTTAGCTAACACCTGTACTGAA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CAAGCTTTTTGCAGCAGAAACGCTCAAAGCTACTGAGGAGACATTTAAACTGTCT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ATTGCTACTGTACGTGAAGTGCTGTCTGACAGAGAATTACATCTTTCATGGGA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AAACCTAGACCACCACTTAACCGAAATTATGTCTTTACTGGTTATCGTGTAAC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GTAAAGTACAAATAGGAGAGTACACCTTTGAAAAAGGTGACTATGGTGATGC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ACCGAGGTACAACAACTTACAAATTAAATGTTGGTGATTATTTTGTGCTGACA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CAGTAATGCCATTAAGTGCACCTACACTAGTGCCACAAGAGCACTATGTTAGA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GGCTTATACCCAACACTCAATATCTCAGATGAGTTTTCTAGCAATGTTGCAAAT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AAGGTTGGTATGCAAAAGTATTCTACACTCCAGGGACCACCTGGTACTGGTAAG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TTTGCTATTGGCCTAGCTCTCTACTACCCTTCTGCTCGCATAGTGTATACAGCT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CATGCCGCTGTTGATGCACTATGTGAGAAGGCATTAAAATATTTGCCTATAGA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GTAGAATTATACCTGCACGTGCTCGTGTAGAGTGTTTTGATAAATTCAAAGTG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ACATTAGAACAGTATGTCTTTTGTACTGTAAATGCATTGCCTGAGACGACAGCA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AGTTGTCTTTGATGAAATTTCAATGGCCACAAATTATGATTTGAGTGTTGTCAATG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TTACGTGCTAAGCACTATGTGTACATTGGCGACCCTGCTCAATTACCTGCACCAC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TTGCTAACTAAGGGCACACTAGAACCAGAATATTTCAATTCAGTGTGTAGACTTA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CTATAGGTCCAGACATGTTCCTCGGAACTTGTCGGCGTTGTCCTGCTGAAAT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CACTGTGAGTGCTTTGGTTTATGATAATAGGCTTAAAGCACATAAAGACAAATCA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TGCTTTAAAATGTTTTATAAGGGTGTTATCACGCATGATGTTTCATCTGCAATT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GCCACAAATAGGCGTGGTAAGAGAATTCCTTACACGTAACCCTGCTTGGAGAAAA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TTTATTTCACCTTATAATTCACAGAATGCTGTAGCCTCAAAGATTTTGGGACTA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CAAACTGTTGATTCATCACAGGGCTCAGAATATGACTATGTCATATTCACTCAA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GAAACAGCTCACTCTTGTAATGTAAACAGATTTAATGTTGCTATTACCAGAGCA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GGCATACTTTGCATAATGTCTGATAGAGACCTTTATGACAAGTTGCAATTTACA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GAAATTCCACGTAGGAATGTGGCAACTTTACAAGCTGAAAATGTAACAGGACT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GATTGTAGTAAGGTAATCACTGGGTTACATCCTACACAGGCACCTACACACCTC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GACACTAAATTCAAAACTGAAGGTTTATGTGTTGACATACCTGGCATACCTAAGG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ACCTATAGAAGACTCATCTCTATGATGGGTTTTAAAATGAATTATCAAGTTAAT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CCTAACATGTTTATCACCCGCGAAGAAGCTATAAGACATGTACGTGCATGGATT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CGATGTCGAGGGGTGTCATGCTACTAGAGAAGCTGTTGGTACCAATTTACCTTTAC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AGGTTTTTCTACAGGTGTTAACCTAGTTGCTGTACCTACAGGTTATGTTGATACAC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AATACAGATTTTTCCAGAGTTAGTGCTAAACCACCGCCTGGAGATCAATTTAAA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CATACCACTTATGTACAAAGGACTTCCTTGGAATGTAGTGCGTATAAAGATTGT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TTAAGTGACACACTTAAAAATCTCTCTGACAGAGTCGTATTTGTCTTATGGGCAC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CTTTGAGTTGACATCTATGAAGTATTTTGTGAAAATAGGACCTGAGCGCACCTG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ATGTGATAGACGTGCCACATGCTTTTCCACTGCTTCAGACACTTATGCCTGTTGGC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TCTATTGGATTTGATTACGTCTATAATCCGTTTATGATTGATGTTCAACAATGGG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ACAGGTAACCTACAAAGCAACCATGATCTGTATTGTCAAGTCCATGGTAATGCAC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GCTAGTTGTGATGCAATCATGACTAGGTGTCTAGCTGTCCACGAGTGCTTTGTT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TGTTGACTGGACTATTGAATATCCTATAATTGGTGATGAACTGAAGATTAATGCG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AGAAAGGTTCAACACATGGTTGTTAAAGCTGCATTATTAGCAGACAAATTCCC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CACGACATTGGTAACCCTAAAGCTATTAAGTGTGTACCTCAAGCTGATGTAGAA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TTCTATGATGCACAGCCTTGTAGTGACAAAGCTTATAAAATAGAAGAATTATTC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TATGCCACACATTCTGACAAATTCACAGATGGTGTATGCCTATTTTGGAATTGC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GATAGATATCCTGCTAATTCCATTGTTTGTAGATTTGACACTAGAGTGCTATCT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AACTTGCCTGGTTGTGATGGTGGCAGTTTGTATGTAAATAAACATGCATTCCAC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GCTTTTGATAAAAGTGCTTTTGTTAATTTAAAACAATTACCATTTTTCTATTA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CAGTCCATGTGAGTCTCATGGAAAACAAGTAGTGTCAGATATAGATTATGTACCAC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TCTGCTACGTGTATAACACGTTGCAATTTAGGTGGTGCTGTCTGTAGACATCAT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GAGTACAGATTGTATCTCGATGCTTATAACATGATGATCTCAGCTGGCTTTAGC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GTTTACAAACAATTTGATACTTATAACCTCTGGAACACTTTTACAAGACTTCAG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GAAAATGTGGCTTTTAATGTTGTAAATAAGGGACACTTTGATGGACAACAGGGT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CCAGTTTCTATCATTAATAACACTGTTTACACAAAAGTTGATGGTGTTGATGTA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TTGAAAATAAAACAACATTACCTGTTAATGTAGCATTTGAGCTTTGGGCTAAGC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TTAAACCAGTACCAGAGGTGAAAATACTCAATAATTTGGGTGTGGACATTGCT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AATACTGTGATCTGGGACTACAAAAGAGATGCTCCAGCACATATATCTACTATTGG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TTCTATGACTGACATAGCCAAGAAACCAACTGAAACGATTTGTGCACCACTCACTG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TTTGATGGTAGAGTTGATGGTCAAGTAGACTTATTTAGAAATGCCCGTAATGG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ATTACAGAAGGTAGTGTTAAAGGTTTACAACCATCTGTAGGTCCCAAACAAGCT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AATGGAGTCACATTAATTGGAGAAGCCGTAAAAACACAGTTCAATTATTATAAG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GATGGTGTTGTCCAACAATTACCTGAAACTTACTTTACTCAGAGTAGAAATTT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TTTAAACCCAGGAGTCAAATGGAAATTGATTTCTTAGAATTAGCTATGGATGAA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GAACGGTATAAATTAGAAGGCTATGCCTTCGAACATATCGTTTATGGAGATTTT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AGTCAGTTAGGTGGTTTACATCTACTGATTGGACTAGCTAAACGTTTTAAGGAA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TTTTGAATTAGAAGATTTTATTCCTATGGACAGTACAGTTAAAAACTATTTCATA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GCGCAAACAGGTTCATCTAAGTGTGTGTGTTCTGTTATTGATTTATTACTTGA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TTGAAATAATAAAATCCCAAGATTTATCTGTAGTTTCTAAGGTTGTCAAAGTG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GACTATACAGAAATTTCATTTATGCTTTGGTGTAAAGATGGCCATGTAGAAACA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CCAAAATTACAATCTAGTCAAGCGTGGCAACCGGGTGTTGCTATGCCTAATCTT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TGCAAAGAATGCTATTAGAAAAGTGTGACCTTCAAAATTATGGTGATAGTGCA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CCTAAAGGCATAATGATGAATGTCGCAAAATATACTCAACTGTGTCAATATTTA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TTAACATTAGCTGTACCCTATAATATGAGAGTTATACATTTTGGTGCTGGTTC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GGAGTTGCACCAGGTACAGCTGTTTTAAGACAGTGGTTGCCTACGGGTACGCTG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GATTCAGATCTTAATGACTTTGTCTCTGATGCAGATTCAACTTTGATTGGTGA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AACTGTACATACAGCTAATAAATGGGATCTCATTATTAGTGATATGTACGACCCT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AAAAATGTTACAAAAGAAAATGACTCTAAAGAGGGTTTTTTCACTTACATTTGTG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ATACAACAAAAGCTAGCTCTTGGAGGTTCCGTGGCTATAAAGATAACAGAACAT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AATGCTGATCTTTATAAGCTCATGGGACACTTCGCATGGTGGACAGCCTTTGTT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GTGAATGCGTCATCATCTGAAGCATTTTTAATTGGATGTAATTATCTTGGCAAA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CGAACAAATAGATGGTTATGTCATGCATGCAAATTACATATTTTGGAGGAATACAA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ATTCAGTTGTCTTCCTATTCTTTATTTGACATGAGTAAATTTCCCCTTAAATTAA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ACTGCTGTTATGTCTTTAAAAGAAGGTCAAATCAATGATATGATTTTATCTCTT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TAAAGGTAGACTTATAATTAGAGAAAACAACAGAGTTGTTATTTCTAGTGATGTT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AACAACTAAACGAACAATGTTTGTTTTTCTTGTTTTATTGCCACTAGTCTCTAG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GTGTTAATCTTACAACCAGAACTCAATTACCCCCTGCATACACTAATTCTTTCACA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TGTTTATTACCCTGACAAAGTTTTCAGATCCTCAGTTTTACATTCAACTCAGG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CTTACCTTTCTTTTCCAATGTTACTTGGTTCCATGCTATCTCTGGGACCAATGG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GAGGTTTGATAACCCTGTCCTACCATTTAATGATGGTGTTTATTTTGCTTCCAC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GTCTAACATAATAAGAGGCTGGATTTTTGGTACTACTTTAGATTCGAAGACCCAG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TACTTATTGTTAATAACGCTACTAATGTTGTTATTAAAGTCTGTGAATTTCAATT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TGATCCATTTTTGGGTGTTTACCACAAAAACAACAAAAGTTGGATGGAAAGTG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GAGTTTATTCTAGTGCGAATAATTGCACTTTTGAATATGTCTCTCAGCCTTTTCT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ACCTTGAAGGAAAACAGGGTAATTTCAAAAATCTTAGGGAATTTGTGTTTAAGAA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TGGTTATTTTAAAATATATTCTAAGCACACGCCTATTAATTTAGTGCGTGATCTC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GGGTTTTTCGGCTTTAGAACCATTGGTAGATTTGCCAATAGGTATTAACATCAC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CAAACTTTACTTGCTTTACATAGAAGTTATTTGACTCCTGGTGATTCTTCTTCA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GACAGCTGGTGCTGCAGCTTATTATGTGGGTTATCTTCAACCTAGGACTTTTCT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TATAATGAAAATGGAACCATTACAGATGCTGTAGACTGTGCACTTGACCCTCTC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AACAAAGTGTACGTTGAAATCCTTCACTGTAGAAAAAGGAATCTATCAAACTT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TAGAGTCCAACCAACAGAATCTATTGTTAGATTTCCTAATATTACAAACTTGTGC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TGGTGAAGTTTTTAACGCCACCAGATTTGCATCTGTTTATGCTTGGAACAGGAAG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CAGCAACTGTGTTGCTGATTATTCTGTCCTATATAATTCCGCATCATTTTCCA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AGTGTTATGGAGTGTCTCCTACTAAATTAAATGATCTCTGCTTTACTAATGTCTA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ATTCATTTGTAATTAGAGGTGATGAAGTCAGACAAATCGCTCCAGGGCAAACTGG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TGCTGATTATAATTATAAATTACCAGATGATTTTACAGGCTGCGTTATAGCTTG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CTAACAATCTTGATTCTAAGGTTGGTGGTAATTATAATTACCTGTATAGATTGTT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GTCTAATCTCAAACCTTTTGAGAGAGATATTTCAACTGAAATCTATCAGGCCGGT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ACCTTGTAATGGTGTTGAAGGTTTTAATTGTTACTTTCCTTTACAATCATATGG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ACCCACTTATGGTGTTGGTTACCAACCATACAGAGTAGTAGTACTTTCTTTTGA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TACATGCACCAGCAACTGTTTGTGGACCTAAAAAGTCTACTAATTTGGTTAAAA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TGTCAATTTCAACTTCAATGGTTTAACAGGCACAGGTGTTCTTACTGAGTCTAA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AAAGTTTCTGCCTTTCCAACAATTTGGCAGAGACATTGATGACACTACTGATGCTGTC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TCCACAGACACTTGAGATTCTTGACATTACACCATGTTCTTTTGGTGGTGTCAG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AACACCAGGAACAAATACTTCTAACCAGGTTGCTGTTCTTTATCAGGGTGTTAAC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AGAAGTCCCTGTTGCTATTCATGCAGATCAACTTACTCCTACTTGGCGTGTTTA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AGGTTCTAATGTTTTTCAAACACGTGCAGGCTGTTTAATAGGGGCTGAACATGT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CTCATATGAGTGTGACATACCCATTGGTGCAGGTATATGCGCTAGTTATCAGAC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CTAATTCTCATCGGCGGGCACGTAGTGTAGCTAGTCAATCCATCATTGCCTACAC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ACTTGGTGCAGAAAATTCAGTTGCTTACTCTAATAACTCTATTGCCATACCCAT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TACTATTAGTGTTACCACAGAAATTCTACCAGTGTCTATGACCAAGACATCAGT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GTACAATGTACATTTGTGGTGATTCAACTGAATGCAGCAATCTTTTGTTGCAATAT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GTTTTTGTACACAATTAAACCGTGCTTTAACTGGAATAGCTGTTGAACAAGACAA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CCAAGAAGTTTTTGCACAAGTCAAACAAATTTACAAAACACCACCAATTAAAGA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TGGTTTTAATTTTTCACAAATATTACCAGATCCATCAAAACCAAGCAAGAGGTC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TGAAGATCTACTTTTCAACAAAGTGACACTTGCAGATGCTGGCTTCATCAAACAA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TGATTGCCTTGGTGATATTGCTGCTAGAGACCTCATTTGTGCACAAAAGTTTAACG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TTACTGTTTTGCCACCTTTGCTCACAGATGAAATGATTGCTCAATACACTTCTGC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AGCGGGTACAATCACTTCTGGTTGGACCTTTGGTGCAGGTGCTGCATTACAAAT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TGCTATGCAAATGGCTTATAGGTTTAATGGTATTGGAGTTACACAGAATGTTCTC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GAACCAAAAATTGATTGCCAACCAATTTAATAGTGCTATTGGCAAAATTCAAGAC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TTCTTCCACAGCAAGTGCACTTGGAAAACTTCAAGATGTGGTCAACCAAAATGCA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GCTTTAAACACGCTTGTTAAACAACTTAGCTCCAATTTTGGTGCAATTTCAAGTGT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TGATATCCTTGCACGTCTTGACAAAGTTGAGGCTGAAGTGCAAATTGATAGGT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CAGGCAGACTTCAAAGTTTGCAGACATATGTGACTCAACAATTAATTAGAGCTGCA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AAGAGCTTCTGCTAATCTTGCTGCTACTAAAATGTCAGAGTGTGTACTTGGACAA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AGAGTTGATTTTTGTGGAAAGGGCTATCATCTTATGTCCTTCCCTCAGTCAGC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TGGTGTAGTCTTCTTGCATGTGACTTATGTCCCTGCACAAGAAAAGAACTTCACA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TCCTGCCATTTGTCATGATGGAAAAGCACACTTTCCTCGTGAAGGTGTCTTTGTT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TGGCACACACTGGTTTGTAACACAAAGGAATTTTTATGAACCACAAATCATTAC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CAACACATTTGTGTCTGGTAACTGTGATGTTGTAATAGGAATTGTCAACAACAC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TGATCCTTTGCAACCTGAATTAGACTCATTCAAGGAGGAGTTAGATAAATATTT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TCATACATCACCAGATGTTGATTTAGGTGACATCTCTGGCATTAATGCTTCAGT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CATTCAAAAAGAAATTGACCGCCTCAATGAGGTTGCCAAGAATTTAAATGAATC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TCGATCTCCAAGAACTTGGAAAGTATGAGCAGTATATAAAATGGCCATGGTACAT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CTAGGTTTTATAGCTGGCTTGATTGCCATAGTAATGGTGACAATTATGCTTTGCTGT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CCAGTTGCTGTAGTTGTCTCAAGGGCTGTTGTTCTTGTGGATCCTGCTGCAAATT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AGACGACTCTGAGCCAGTGCTCAAAGGAGTCAAATTACATTACACATAAACGA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GATTTGTTTATGAGAATCTTCACAATTGGAACTGTAACTTTGAAGCAAGGTGAAAT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GATGCTACTCCTTCAGATTTTGTTCGCGCTACTGCAACGATACCGATACAAGCCT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CCCTTTCGGATGGCTTATTGTTGGCGTTGCACTTCTTGCTGTTTTTCAGAGCGCTT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TCATAACCCTCAAAAAGAGATGGCAACTAGCACTCTCCAAGGGTGTTCACTTT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AACTTGCTGTTGTTGTTTGTAACAGTTTACTCACACCTTTTGCTCGTTGCTGCT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GAAGCCCCTTTTCTCTATCTTTATGCTTTAGTCTACTTCTTGCAGAGTATAAAC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AGAATAATAATGAGGCTTTGGCTTTGCTGGAAATGCCGTTCCAAAAACCCATT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TGATGCCAACTATTTTCTTTGCTGGCATACTAATTGTTACGACTATTGTATACCTT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TAGTGTAACTTCTTCAATTGTCATTACTTCAGGTGATGGCACAACAAGTCCTATT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CATGACTACCAGATTGGTGGTTATACTGAAAAATGGGAATCTGGAGTAAAAGACT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GTATTACACAGTTACTTCACTTCAGACTATTACCAGCTGTACTCAACTCAATTGA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AGACACTGGTGTTGAACATGTTACCTTCTTCATCTACAATAAAATTGTTGATGAGC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GAACATGTCCAAATTCACACAATCGACGGTTCATCCGGAGTTGTTAATCCAGTAA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ACCAATTTATGATGAACCGACGACGACTACTAGCGTGCCTTTGTAAGCACAAGCTGA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GTACGAACTTATGTACTCATTCGTTTCGGAAGAGACAGGTACGTTAATAGTTAATA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ACTTCTTTTTCTTGCTTTCGTGGTATTCTTGCTAGTTACACTAGCCATCCTTACTGC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TCGATTGTGTGCGTACTGCTGCAATATTGTTAACGTGAGTCTTGTAAAACCTTCTT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CGTTTACTCTCGTGTTAAAAATCTGAATTCTTCTAGAGTTCCTGATCTTCTGGT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GAACTAAATATTATATTAGTTTTTCTGTTTGGAACTTTAATTTTAGCCATGGCAG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AACGGTACTATTACCGTTGAAGAGCTTAAAAAGCTCCTTGAACAATGGAACCTAG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lastRenderedPageBreak/>
        <w:t>TAGGTTTCCTATTCCTTACATGGATTTGTCTTCTACAATTTGCCTATGCCAACAGGAA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GTTTTTGTATATAATTAAGTTAATTTTCCTCTGGCTGTTATGGCCAGTAACTTTAG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TTTGTGCTTGCTGCTCTTTACAGAATAAATTGGATCACCGGTGGAATTGCTATCGC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GCTTGTCTTGTAGGCTTGATGTGGCTCAGCTACTTCATTGCTTCTTTCAGACTGT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CGTACGCGTTCCATGTGGTCATTCAATCCAGAAACTAACATTCTTCTCAACGTGC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CATGGCACTATTCTGACCAGACCGCTTCTAGAAAGTGAACTCGTAATCGGAGCTGTG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CTTCGTGGACATCTTCGTATTGCTGGACACCATCTAGGACGCTGTGACATCAAGGA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CCTAAAGAAATCACTGTTGCTACATCACGAACGCTTTCTTATTACAAATTGGGAG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CAGCGTGTAGCAGGTGACTCAGGTTTTGCTGCATACAGTCGCTACAGGATTGGCAA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AAATTAAACACAGACCATTCCAGTAGCAGTGACAATATTGCTTTGCTTGTACAGT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GACAACAGATGTTTCATCTCGTTGACTTTCAGGTTACTATAGCAGAGATATTACTA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TATGAGGACTTTTAAAGTTTCCATTTGGAATCTTGATTACATCATAAACCTCATAA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AAATTTATCTAAGTCACTAACTGAGAATAAATATTCTCAATTAGATGAAGAGCAA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GAGATTGATTAAACGAACATGAAAATTATTCTTTTCTTGGCACTGATAACACTC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TGTGAGCTTTATCACTACCAAGAGTGTGTTAGAGGTACAACAGTACTTTTAAAAG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CTTGCTCTTCTGGAACATACGAGGGCAATTCACCATTTCATCCTCTAGCTGATAACA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GCACTGACTTGCTTTAGCACTCAATTTGCTTTTGCTTGTCCTGACGGCGTAAAACA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TCTATCAGTTACGTGCCAGATCAGTTTCACCTAAACTGTTCATCAGACAAGAGGAA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GAACTTTACTCTCCAATTTTTCTTATTGTTGCGGCAATAGTGTTTATAACACTTT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CACACTCAAAAGAAAGACAGAATGATTGAACTTTCATTAATTGACTTCTATTTGTG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TTAGCCTTTCTGCTATTCCTTGTTTTAATTATGCTTATTATCTTTTGGTTCTCACTT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TGCAAGATCATAATGAAACTTGTCACGCCTAAACGAACATGAAATTTCTTGTTTTC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AGGAATCATCACAACTGTAGCTGCATTTCACCAAGAATGTAGTTTACAGTCATGTAC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CATCAACCATATGTAGTTGATGACCCGTGTCCTATTCACTTCTATTCTAAATGGTA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TAGAGTAGGAGCTATAAAATCAGCACCTTTAATTGAATTGTGCGTGGATGAGGCTGGT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TAAATCACCCATTCAGTGCATCGATATCGGTAATTATACAGTTTCCTGTTTACCTTTT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AATTAATTGCCAGGAACCTAAATTGGGTAGTCTTGTAGTGCGTTGTTCGTTCTATGAAG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CTTTTTAGAGTATCATGACGTTCGTGTTGTTTTAGATTTCATCTAAACGAACAAACTA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TGTCTCTAAATGGACCCCAAAATCAGCGAAATGCACCCCGCATTACGTTTGGTGGACC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TCAGATTCAACTGGCAGTAACCAGAATGGAGAACGCAGTGGGGCGCGATCAAAACAACGT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CGGCCCCAAGGTTTACCCAATAATACTGCGTCTTGGTTCACCGCTCTCACTCAACATGGC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AAGGAAGACCTTAAATTCCCTCGAGGACAAGGCGTTCCAATTAACACCAATAGCAGTCCA</w:t>
      </w:r>
    </w:p>
    <w:p w:rsidR="003B681A" w:rsidRPr="00754D70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754D70">
        <w:rPr>
          <w:rFonts w:ascii="Courier New" w:hAnsi="Courier New" w:cs="Courier New"/>
          <w:lang w:val="en-US"/>
        </w:rPr>
        <w:t>GATGACCAAATTGGCTACTACCGAAGAGCTACCAGACGAATTCGTGGTGGTGACGGTA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TGAAAGATCTCAGTCCAAGATGGTATTTCTACTACCTAGGAACTGGGCCAGAAGCTGG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CTTCCCTATGGTGCTAACAAAGACGGCATCATATGGGTTGCAACTGAGGGAGCCTTGAA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CACCAAAAGATCACATTGGCACCCGCAATCCTGCTAACAATGCTGCAATCGTGCTAC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CTTCCTCAAGGAACAACATTGCCAAAAGGCTTCTACGCAGAAGGGAGCAGAGGCGGCAG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CAAGCCTCTTCTCGTTCCTCATCACGTAGTCGCAACAGTTCAAGAAATTCAACTCCAGGC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GCAGTAAACGAACTTCTCCTGCTAGAATGGCTGGCAATGGCGGTGATGCTGCTCTTGC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TTGCTGCTGCTTGACAGATTGAACCAGCTTGAGAGCAAAATGTTTGGTAAAGGCCAAC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CAACAAGGCCAAACTGTCACTAAGAAATCTGCTGCTGAGGCTTCTAAGAAGCCTCGGC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AACGTACTGCCACTAAAGCATACAATGTAACACAAGCTTTCGGCAGACGTGGTCCAG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CAAACCCAAGGAAATTTTGGGGACCAGGAACTAATCAGACAAGGAACTGATTACAAACA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TGGCCGCAAATTGCACAATTTGCCCCCAGCGCTTCAGCGTTCTTCGGAATGTCGCGCAT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GGCATGGAAGTCACACCTTCGGGAACGTGGTTGACCTACACAGGTGCCATCAAATTGGAT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GACAAAGATCCAAATTTCAAAGATCAAGTCATTTTGCTGAATAAGCATATTGACGCATAC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AAACATTCCCACCAACAGAGCCTAAAAAGGACAAAAAGAAGAAGGCTGATGAAACTC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GCCTTACCGCAGAGACAGAAGAAACAGCAAACTGTGACTCTTCTTCCTGCTGCAGATTTG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GATGATTTCTCCAAACAATTGCAACAATCCATGAGCAGTGCTGACTCAACTCAGGCCTAA</w:t>
      </w:r>
    </w:p>
    <w:p w:rsidR="003B681A" w:rsidRPr="00E205EF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lang w:val="en-US"/>
        </w:rPr>
      </w:pPr>
      <w:r w:rsidRPr="00E205EF">
        <w:rPr>
          <w:rFonts w:ascii="Courier New" w:hAnsi="Courier New" w:cs="Courier New"/>
          <w:lang w:val="en-US"/>
        </w:rPr>
        <w:t>ACTCATGCAGACCACACAAGGCAGATGGGCTATATAAACGTTTTCGCTTTTCCGTTTANN</w:t>
      </w:r>
    </w:p>
    <w:p w:rsidR="003B681A" w:rsidRPr="00E205EF" w:rsidRDefault="003B681A" w:rsidP="003B681A">
      <w:pPr>
        <w:rPr>
          <w:rFonts w:ascii="Courier New" w:hAnsi="Courier New" w:cs="Courier New"/>
          <w:lang w:val="en-US"/>
        </w:rPr>
      </w:pPr>
    </w:p>
    <w:p w:rsidR="003B681A" w:rsidRDefault="003B681A" w:rsidP="003B681A">
      <w:pPr>
        <w:spacing w:line="259" w:lineRule="auto"/>
        <w:jc w:val="left"/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:rsidR="003B681A" w:rsidRPr="00097375" w:rsidRDefault="003B681A" w:rsidP="003B681A">
      <w:pPr>
        <w:rPr>
          <w:color w:val="FF0000"/>
          <w:lang w:val="en-US"/>
        </w:rPr>
      </w:pPr>
      <w:r w:rsidRPr="00097375">
        <w:rPr>
          <w:color w:val="FF0000"/>
          <w:lang w:val="en-US"/>
        </w:rPr>
        <w:lastRenderedPageBreak/>
        <w:t xml:space="preserve">SARS-CoV-2 strain BavPat1 D614G lineage B1 </w:t>
      </w:r>
      <w:proofErr w:type="gramStart"/>
      <w:r w:rsidRPr="00097375">
        <w:rPr>
          <w:color w:val="FF0000"/>
          <w:lang w:val="en-US"/>
        </w:rPr>
        <w:t>was obtained</w:t>
      </w:r>
      <w:proofErr w:type="gramEnd"/>
      <w:r w:rsidRPr="00097375">
        <w:rPr>
          <w:color w:val="FF0000"/>
          <w:lang w:val="en-US"/>
        </w:rPr>
        <w:t xml:space="preserve"> from Pr. C. </w:t>
      </w:r>
      <w:proofErr w:type="spellStart"/>
      <w:r w:rsidRPr="00097375">
        <w:rPr>
          <w:color w:val="FF0000"/>
          <w:lang w:val="en-US"/>
        </w:rPr>
        <w:t>Drosten</w:t>
      </w:r>
      <w:proofErr w:type="spellEnd"/>
      <w:r w:rsidRPr="00097375">
        <w:rPr>
          <w:color w:val="FF0000"/>
          <w:lang w:val="en-US"/>
        </w:rPr>
        <w:t xml:space="preserve"> </w:t>
      </w:r>
      <w:proofErr w:type="spellStart"/>
      <w:r w:rsidRPr="00097375">
        <w:rPr>
          <w:color w:val="FF0000"/>
          <w:lang w:val="en-US"/>
        </w:rPr>
        <w:t>trought</w:t>
      </w:r>
      <w:proofErr w:type="spellEnd"/>
      <w:r w:rsidRPr="00097375">
        <w:rPr>
          <w:color w:val="FF0000"/>
          <w:lang w:val="en-US"/>
        </w:rPr>
        <w:t xml:space="preserve"> </w:t>
      </w:r>
      <w:proofErr w:type="spellStart"/>
      <w:r w:rsidRPr="00097375">
        <w:rPr>
          <w:color w:val="FF0000"/>
          <w:lang w:val="en-US"/>
        </w:rPr>
        <w:t>EVAg</w:t>
      </w:r>
      <w:proofErr w:type="spellEnd"/>
      <w:r>
        <w:rPr>
          <w:color w:val="FF0000"/>
          <w:lang w:val="en-US"/>
        </w:rPr>
        <w:t>.</w:t>
      </w:r>
      <w:r w:rsidRPr="00097375">
        <w:rPr>
          <w:color w:val="FF0000"/>
          <w:lang w:val="en-US"/>
        </w:rPr>
        <w:t xml:space="preserve"> This strain was propagated one time in VeroE6 and then produced </w:t>
      </w:r>
      <w:r>
        <w:rPr>
          <w:color w:val="FF0000"/>
          <w:lang w:val="en-US"/>
        </w:rPr>
        <w:t>on</w:t>
      </w:r>
      <w:r w:rsidRPr="00097375">
        <w:rPr>
          <w:color w:val="FF0000"/>
          <w:lang w:val="en-US"/>
        </w:rPr>
        <w:t xml:space="preserve"> VeroE6 TMPRSS2 (</w:t>
      </w:r>
      <w:proofErr w:type="gramStart"/>
      <w:r w:rsidRPr="00097375">
        <w:rPr>
          <w:color w:val="FF0000"/>
          <w:lang w:val="en-US"/>
        </w:rPr>
        <w:t>2</w:t>
      </w:r>
      <w:proofErr w:type="gramEnd"/>
      <w:r w:rsidRPr="00097375">
        <w:rPr>
          <w:color w:val="FF0000"/>
          <w:lang w:val="en-US"/>
        </w:rPr>
        <w:t xml:space="preserve"> passage</w:t>
      </w:r>
      <w:r>
        <w:rPr>
          <w:color w:val="FF0000"/>
          <w:lang w:val="en-US"/>
        </w:rPr>
        <w:t>s</w:t>
      </w:r>
      <w:r w:rsidRPr="00097375">
        <w:rPr>
          <w:color w:val="FF0000"/>
          <w:lang w:val="en-US"/>
        </w:rPr>
        <w:t>)</w:t>
      </w:r>
    </w:p>
    <w:p w:rsidR="003B681A" w:rsidRPr="00DF00C4" w:rsidRDefault="003B681A" w:rsidP="003B681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ARS_Cov2_BavPat1_Passage 2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CTCTAAACGAACTTTAAAATCTGTGTGGCTGTCACTCGGCTGCATGCTT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CTCACGCAGTATAATTAATAACTAATTACTGTCGTTGACAGGACACGAGTAACT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ATCTTCTGCAGGCTGCTTACGGTTTCGTCCGTGTTGCAGCCGATCATCAGCACA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TTTGTCCGGGTGTGACCGAAAGGTAAGATGGAGAGCCTTGTCCCTGGTTTCAAC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AACACACGTCCAACTCAGTTTGCCTGTTTTACAGGTTCGCGACGTGCTCGTACG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TGGAGACTCCGTGGAGGAGGTCTTATCAGAGGCACGTCAACATCTTAAAGATGG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GGCTTAGTAGAAGTTGAAAAAGGCGTTTTGCCTCAACTTGAACAGCCCTATG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CAAACGTTCGGATGCTCGAACTGCACCTCATGGTCATGTTATGGTTGAGCTGGT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CTCGAAGGCATTCAGTACGGTCGTAGTGGTGAGACACTTGGTGTCCTTGTCCC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GGGCGAAATACCAGTGGCTTACCGCAAGGTTCTTCTTCGTAAGAACGGTAATAA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CTGGTGGCCATAGTTACGGCGCCGATCTAAAGTCATTTGACTTAGGCGACGAGC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TGATCCTTATGAAGATTTTCAAGAAAACTGGAACACTAAACATAGCAGTGGTG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GTGAACTCATGCGTGAGCTTAACGGAGGGGCATACACTCGCTATGTCGATAACAA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GTGGCCCTGATGGCTACCCTCTTGAGTGCATTAAAGACCTTCTAGCACGTGCTGG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CTTCATGCACTTTGTCCGAACAACTGGACTTTATTGACACTAAGAGGGGTGTATA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GCCGTGAACATGAGCATGAAATTGCTTGGTACACGGAACGTTCTGAAAAGAGCTA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GCAGACACCTTTTGAAATTAAATTGGCAAAGAAATTTGACACCTTCAATGGGGAA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CAAATTTTGTATTTCCCTTAAATTCCATAATCAAGACTATTCAACCAAGGGTTGA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AAAGCTTGATGGCTTTATGGGTAGAATTCGATCTGTCTATCCAGTTGCGTCACC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TGCAACCAAATGTGCCTTTCAACTCTCATGAAGTGTGATCATTGTGGTGAAAC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GCAGACGGGCGATTTTGTTAAAGCCACTTGCGAATTTTGTGGCACTGAGAATTT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AGAAGGTGCCACTACTTGTGGTTACTTACCCCAAAATGCTGTTGTTAAAATTTA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CAGCATGTCACAATTCAGAAGTAGGACCTGAGCATAGTCTTGCCGAATACCATAA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TGGCTTGAAAACCATTCTTCGTAAGGGTGGTCGCACTATTGCCTTTGGAGGCT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CTCTTATGTTGGTTGCCATAACAAGTGTGCCTATTGGGTTCCACGTGCTAGCGC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AGGTTGTAACCATACAGGTGTTGTTGGAGAAGGTTCCGAAGGTCTTAATGACAA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GAAATACTCCAAAAAGAGAAAGTCAACATCAATATTGTTGGTGACTTTAAAC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GAGATCGCCATTATTTTGGCATCTTTTTCTGCTTCCACAAGTGCTTTTGTGGA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GAAAGGTTTGGATTATAAAGCATTCAAACAAATTGTTGAATCCTGTGGTAATT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TACAAAAGGAAAAGCTAAAAAAGGTGCCTGGAATATTGGTGAACAGAAATCAA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GTCCTCTTTATGCATTTGCATCAGAGGCTGCTCGTGTTGTACGATCAATTTTCTCC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TCTTGAAACTGCTCAAAATTCTGTGCGTGTTTTACAGAAGGCCGCTATAACAA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TGGAATTTCACAGTATTCACTGAGACTCATTGATGCTATGATGTTCACATCTGA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TACTAACAATCTAGTTGTAATGGCCTACATTACAGGTGGTGTTGTTCAGTTGAC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GTGGCTAACTAACATCTTTGGCACTGTTTATGAAAAACTCAAACCCGTCCTTGA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TGAAGAGAAGTTTAAGGAAGGTGTAGAGTTTCTTAGAGACGGTTGGGAAATTG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TATCTCAACCTGTGCTTGTGAAATTGTCGGTGGACAAATTGTCACCTGTGCAA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AAGGAGAGTGTTCAGACATTCTTTAAGCTTGTAAATAAATTTTTGGCTTTGTG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CTCTATCATTATTGGTGGAGCTAAACTTAAAGCCTTGAATTTAGGTGAAACATT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GCACTCAAAGGGATTGTACAGAAAGTGTGTTAAATCCAGAGAAGAAACTGGCC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GCCTCTAAAAGCCCCAAAAGAAATTATCTTCTTAGAGGGAGAAACACTTCCCAC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GTTAACAGAGGAAGTTGTCTTGAAAACTGGTGATTTACAACCATTAGAACAACC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GTGAAGCTGTTGAAGCTCCATTGGTTGGTACACCAGTTTGTATTAACGGGCTTA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CGAAATCAAAGACACAGAAAAGTACTGTGCCCTTGCACCTAATATGATGGTAAC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ATACCTTCACACTCAAAGGCGGTGCACCAACAAAGGTTACTTTTGGTGATGACAC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AGAAGTGCAAGGTTACAAGAGTGTGAATATCACTTTTGAACTTGATGAAAGGAT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AGTACTTAATGAGAAGTGCTCTGCCTATACAGTTGAACTCGGTACAGAAGTAAA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CGCCTGTGTTGTGGCAGATGCTGTCATAAAAACTTTGCAACCAGTATCTGAAT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ACCACTGGGCATTGATTTAGATGAGTGGAGTATGGCTACATACTACTTATTTGA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CTGGTGAGTTTAAATTGGCTTCACATATGTATTGTTCTTTTTACCCTCCAGATG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TGAAGAAGAAGGTGATTGTGAAGAAGAAGAGTTTGAGCCATCAACTCAATATGAGTA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GAAGATGATTACCAAGGTAAACCTTTGGAATTTGGTGCCACTTCTGCTGCTC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TGAAGAAGAGCAAGAAGAAGATTGGTTAGATGATGATAGTCAACAAACTGTTGG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AGACGGCAGTGAGGACAATCAGACAACTACTATTCAAACAATTGTTGAGGTTCA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AATTAGAGATGGAACTTACACCAGTTGTTCAGACTATTGAAGTGAATAGTTTTAG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TTAAAACTTACTGACAATGTATACATTAAAAATGCAGACATTGTGGAAGAAGC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GGTAAAACCAACAGTGGTTGTTAATGCAGCCAATGTTTACCTTAAACATGGAGG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CAGGAGCCTTAAATAAGGCTACTAACAATGCCATGCAAGTTGAATCTGATGA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AGCTACTAATGGACCACTTAAAGTGGGTGGTAGTTGTGTTTTAAGCGGACACAA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AAACACTGTCTTCATGTTGTCGGCCCAAATGTTAACAAAGGTGAAGACATTCA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AAGAGTGCTTATGAAAATTTTAATCAGCACGAAGTTCTACTTGCACCATTATTA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CTGGTATTTTTGGTGCTGACCCTATACATTCTTTAAGAGTTTGTGTAGATACTGTT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AAATGTCTACTTAGCTGTCTTTGATAAAAATCTCTATGACAAACTTGTTTCAAG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GAAATGAAGAGTGAAAAGCAAGTTGAACAAAAGATCGCTGAGATTCCTAAAG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TAAGCCATTTATAACTGAAAGTAAACCTTCAGTTGAACAGAGAAAACAAGATGA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AATCAAAGCTTGTGTTGAAGAAGTTACAACAACTCTGGAAGAAACTAAGTTCCT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AACTTGTTACTTTATATTGACATTAATGGCAATCTTCATCCAGATTCTGCCA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AGTGACATTGACATCACTTTCTTAAAGAAAGATGCTCCATATATAGTGGGTG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CAAGAGGGTGTTTTAACTGCTGTGGTTATACCTACTAAAAAGGCTGGTGGCAC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ATGCTAGCGAAAGCTTTGAGAAAAGTGCCAACAGACAATTATATAACCACTTAC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GTCAGGGTTTAAATGGTTACACTGTAGAGGAGGCAAAGACAGTGCTTAAAAAGTG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TGCCTTTTACATTCTACCATCTATTATCTCTAATGAGAAGCAAGAAATTCTTGG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TCTTGGAATTTGCGAGAAATGCTTGCACATGCAGAAGAAACACGCAAATTAATG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CTGTGTGGAAACTAAAGCCATAGTTTCAACTATACAGCGTAAATATAAGGGTA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ACAAGAGGGTGTGGTTGATTATGGTGCTAGATTTTACTTTTACACCAGTAAAAC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AGCGTCACTTATCAACACACTTAACGATCTAAATGAAACTCTTGTTACAATGCC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CTATGTAACACATGGCTTAAATTTGGAAGAAGCTGCTCGGTATATGAGATCTC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GCCAGCTACAGTTTCTGTTTCTTCACCTGATGCTGTTACAGCGTATAATGGTTA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TCTTCTTCTAAAACACCTGAAGAACATTTTATTGAAACCATCTCACTTGCTGG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ATAAAGATTGGTCCTATTCTGGACAATCTACACAACTAGGTATAGAATTTCTTAAG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GATAAAAGTGTATATTACACTAGTAATCCTACCACATTCCACCTAGATGGTGA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CACCTTTGACAATCTTAAGACACTTCTTTCTTTGAGAGAAGTGAGGACTATTAA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TACAACAGTAGACAACATTAACCTCCACACGCAAGTTGTGGACATGTCAATGACA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ACAACAGTTTGGTCCAACTTATTTGGATGGAGCTGATGTTACTAAAATAAAACC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TCACATGAAGGTAAAACATTTTATGTTTTACCTAATGATGACACTCTACGTGT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TTTTGAGTACTACCACACAACTGATCCTAGTTTTCTGGGTAGGTACATGTCAGC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TCACACTAAAAAGTGGAAATACCCACAAGTTAATGGTTTAACTTCTATTAAATG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TAACAACTGTTATCTTGCCACTGCATTGTTAACACTCCAACAAATAGAGTTGAA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CCACCTGCTCTACAAGATGCTTATTACAGAGCAAGGGCTGGTGAAGCTGCTAA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GCACTTATCTTAGCCTACTGTAATAAGACAGTAGGTGAGTTAGGTGATGTTAG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AATGAGTTACTTGTTTCAACATGCCAATTTAGATTCTTGCAAAAGAGTCTTGAA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GTGTAAAACTTGTGGACAACAGCAGACAACCCTTAAGGGTGTAGAAGCTGTTATG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GGGCACACTTTCTTATGAACAATTTAAGAAAGGTGTTCAGATACCTTGTACGTG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ACAAGCTACAAAATATCTAGTACAACAGGAGTCACCTTTTGTTATGATGTCAGC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TGCTCAGTATGAACTTAAGCATGGTACATTTACTTGTGCTAGTGAGTACACTGG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CCAGTGTGGTCACTATAAACATATAACTTCTAAAGAAACTTTGTATTGCATAGAC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TTACTTACAAAGTCCTCAGAATACAAAGGTCCTATTACGGATGTTTTCTACAA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CAGTTACACAACAACCATAAAACCAGTTACTTATAAATTGGATGGTGTTGTTTG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ATTGACCCTAAGTTGGACAATTATTATAAGAAAGACAATTCTTATTTCACAGAG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ATTGATCTTGTACCAAACCAACCATATCCAAACGCAAGCTTCGATAATTTTAA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ATGTGATAATATCAAATTTGCTGATGATTTAAACCAGTTAACTGGTTATAAGAA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TCAAGAGAGCTTAAAGTTACATTTTTCCCTGACTTAAATGGTGATGTGGTGG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TTATAAACACTACACACCCTCTTTTAAGAAAGGAGCTAAATTGTTACATAAAC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TGGCATGTTAACAATGCAACTAATAAAGCCACGTATAAACCAAATACCTGGTG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GTTGTCTTTGGAGCACAAAACCAGTTGAAACATCAAATTCGTTTGATGTACTGAAG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GGACGCGCAGGGAATGGATAATCTTGCCTGCGAAGATCTAAAACCAGTCTCTGA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AGTAGTGGAAAATCCTACCATACAGAAAGACGTTCTTGAGTGTAATGTGAAAACTACC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TGTAGGAGACATTATACTTAAACCAGCAAATAATAGTTTAAAAATTACAGAAGA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CCACACAGATCTAATGGCTGCTTATGTAGACAATTCTAGTCTTACTATTAAGAA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GAATTATCTAGAGTATTAGGTTTGAAAACCCTTGCTACTCATGGTTTAGCTGC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AGTGTCCCTTGGGATACTATAGCTAATTATGCTAAGCCTTTTCTTAACAAAGT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GTACAACTACTAACATAGTTACACGGTGTTTAAACCGTGTTTGTACTAATTATATG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TTCTTTACTTTATTGCTACAATTGTGTACTTTTACTAGAAGTACAAATTCTAG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AGCATCTATGCCGACTACTATAGCAAAGAATACTGTTAAGAGTGTCGGTAAATT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AGAGGCTTCATTTAATTATTTGAAGTCACCTAATTTTTCTAAACTGATAAATA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TGGTTTTTACTATTAAGTGTTTGCCTAGGTTCTTTAATCTACTCAACCGCTGC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GTTTTAATGTCTAATTTAGGCATGCCTTCTTACTGTACTGGTTACAGAGAAGGC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AACTCTACTAATGTCACTATTGCAACCTACTGTACTGGTTCTATACCTTGTA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CTTAGTGGTTTAGATTCTTTAGACACCTATCCTTCTTTAGAAACTATACAAA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TTCATCTTTTAAATGGGATTTAACTGCTTTTGGCTTAGTTGCAGAGTGGTTTTT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TATTCTTTTCACTAGGTTTTTCTATGTACTTGGATTGGCTGCAATCATGCAAT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CAGCTATTTTGCAGTACATTTTATTAGTAATTCTTGGCTTATGTGGTTAATAA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GTACAAATGGCCCCGATTTCAGCTATGGTTAGAATGTACATCTTCTTTGCATC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TATGTATGGAAAAGTTATGTGCATGTTGTAGACGGTTGTAATTCATCAACTTG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TGTTACAAACGTAATAGAGCAACAAGAGTCGAATGTACAACTATTGTTAATG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GAAGGTCCTTTTATGTCTATGCTAATGGAGGTAAAGGCTTTTGCAAACTACACAA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TTGTGTTAATTGTGATACATTCTGTGCTGGTAGTACATTTATTAGTGATGAAGT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GAGACTTGTCACTACAGTTTAAAAGACCAATAAATCCTACTGACCAGTCTTCTTAC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TTGATAGTGTTACAGTGAAGAATGGTTCCATCCATCTTTACTTTGATAAAGCTGG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GACTTATGAAAGACATTCTCTCTCTCATTTTGTTAACTTAGACAACCTGAGAGC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CACTAAAGGTTCATTGCCTATTAATGTTATAGTTTTTGATGGTAAATCAAAATG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TCATCTGCAAAATCAGCGTCTGTTTACTACAGTCAGCTTATGTGTCAACCTA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CTAGATCAGGCATTAGTGTCTGATGTTGGTGATAGTGCGGAAGTTGCAGTTAA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TGATGCTTACGTTAATACGTTTTCATCAACTTTTAACGTACCAATGGAAAAAC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ACTAGTTGCAACTGCAGAAGCTGAACTTGCAAAGAATGTGTCCTTAGACAATG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TACTTTTATTTCAGCAGCTCGGCAAGGGTTTGTTGATTCAGATGTAGAAACTAA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TTGAATGTCTTAAATTGTCACATCAATCTGACATAGAAGTTACTGGCGATAG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AACTATATGCTCACCTATAACAAAGTTGAAAACATGACACCCCGTGACCTTGG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ATTGACTGTAGTGCGCGTCATATTAATGCGCAGGTAGCAAAAAGTCACAACAT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ATATGGAACGTTAAAGATTTCATGTCATTGTCTGAACAACTACGAAAACAAATA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GTGCTGCTAAAAAGAATAACTTACCTTTTAAGTTGACATGTGCAACTACTAGACA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AATGTTGTAACAACAAAGATAGCACTTAAGGGTGGTAAAATTGTTAATAATTG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GCAGTTAATTAAAGTTACACTTGTGTTCCTTTTTGTTGCTGCTATTTTCTATTT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ACCTGTTCATGTCATGTCTAAACATACTGACTTTTCAAGTGAAATCATAGGATA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TATTGATGGTGGTGTCACTCGTGACATAGCATCTACAGATACTTGTTTTGCTAA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TGCTGATTTTGACACATGGTTTAGCCAGCGTGGTGGTAGTTATACTAATGACAA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CCCATTGATTGCTGCAGTCATAACAAGAGAAGTGGGTTTTGTCGTGCCTGGTTTG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CACGATATTACGCACAACTAATGGTGACTTTTTGCATTTCTTACCTAGAGTTTTT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GTTGGTAACATCTGTTACACACCATCAAAACTTATAGAGTACACTGACTTTGC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AGCTTGTGTTTTGGCTGCTGAATGTACAATTTTTAAAGATGCTTCTGGTAAGCC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TATTGTTATGATACCAATGTACTAGAAGGTTCTGTTGCTTATGAAAGTTTACGC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CACACGTTATGTGCTCATGGATGGCTCTATTATTCAATTTCCTAACACCTACCT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TCTGTTAGAGTGGTAACAACTTTTGATTCTGAGTACTGTAGGCACGGCACTTG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ATCAGAAGCTGGTGTTTGTGTATCTACTAGTGGTAGATGGGTACTTAACAATGA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CAGATCTTTACCAGGAGTTTTCTGTGGTGTAGATGCTGTAAATTTACTTACTAA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TACACCACTAATTCAACCTATTGGTGCTTTGGACATATCAGCATCTATAGTAGC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TATTGTAGCTATCGTAGTAACATGCCTTGCCTACTATTTTATGAGGTTTAGAAG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TGGTGAATACAGTCATGTAGTTGCCTTTAATACTTTACTATTCCTTATGTCATT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ACTCTGTTTAACACCAGTTTACTCATTCTTACCTGGTGTTTATTCTGTTATTTA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ACTTGACATTTTATCTTACTAATGATGTTTCTTTTTTAGCACATATTCAGTGGAT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GTTCACACCTTTAGTACCTTTCTGGATAACAATTGCTTATATCATTTGTATTTC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GCATTTCTATTGGTTCTTTAGTAATTACCTAAAGAGACGTGTAGTCTTTAATG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TTCCTTTAGTACTTTTGAAGAAGCTGCGCTGTGCACCTTTTTGTTAAATAAAGAAATG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AAAGTTGCGTAGTGATGTGCTATTACCTCTTACGCAATATAATAGATACTTAG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AATAAGTACAAGTATTTTAGTGGAGCAATGGATACAACTAGCTACAGAGAAGC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TGTCATCTCGCAAAGGCTCTCAATGACTTCAGTAACTCAGGTTCTGATGTTCT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AACCACCACAAACCTCTATCACCTCAGCTGTTTTGCAGAGTGGTTTTAGAAAAAT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CCCATCTGGTAAAGTTGAGGGTTGTATGGTACAAGTAACTTGTGGTACAACTAC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CGGTCTTTGGCTTGATGACGTAGTTTACTGTCCAAGACATGTGATCTGCACCTC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CATGCTTAACCCTAATTATGAAGATTTACTCATTCGTAAGTCTAATCATAATT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ACAGGCTGGTAATGTTCAACTCAGGGTTATTGGACATTCTATGCAAAATTGTG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GCTTAAGGTTGATACAGCCAATCCTAAGACACCTAAGTATAAGTTTGTTCGCA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GGACAGACTTTTTCAGTGTTAGCTTGTTACAATGGTTCACCATCTGGTGTTTAC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TGCTATGAGGCCCAATTTCACTATTAAGGGTTCATTCCTTAATGGTTCATGTGGT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GTTTTAACATAGATTATGACTGTGTCTCTTTTTGTTACATGCACCATATGGA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ACTGGAGTTCATGCTGGCACAGACTTAGAAGGTAACTTTTATGGACCTTTTGT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GGCAAACAGCACAAGCAGCTGGTACGGACACAACTATTACAGTTAATGTTTTAGC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GTACGCTGCTGTTATAAATGGAGACAGGTGGTTTCTCAATCGATTTACCACAA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GACTTTAACCTTGTGGCTATGAAGTACAATTATGAACCTCTAACACAAGACC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CATACTAGGACCTCTTTCTGCTCAAACTGGAATTGCCGTTTTAGATATGTGTGC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AAAAGAATTACTGCAAAATGGTATGAATGGACGTACCATATTGGGTAGTGCTTT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GATGAATTTACACCTTTTGATGTTGTTAGACAATGCTCAGGTGTTACTTTCCAA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GTGAAAAGAACAATCAAGGGTACACACCACTGGTTGTTACTCACAATTTTGAC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TTTAGTTTTAGTCCAGAGTACTCAATGGTCTTTGTTCTTTTTTTTGTATGAAAA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TTTACCTTTTGCTATGGGTATTATTGCTATGTCTGCTTTTGCAATGATGTTTG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TAAGCATGCATTTCTCTGTTTGTTTTTGTTACCTTCTCTTGCCACTGTAGCTTA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ATGGTCTATATGCCTGCTAGTTGGGTGATGCGTATTATGACATGGTTGGATAT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TACTAGTTTGTCTGGTTTTAAGCTAAAAGACTGTGTTATGTATGCATCAGCTGT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CTAATCCTTATGACAGCAAGAACTGTGTATGATGATGGTGCTAGGAGAGTGTG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TATGAATGTCTTGACACTCGTTTATAAAGTTTATTATGGTAATGCTTTAGATCA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TTCCATGTGGGCTCTTATAATCTCTGTTACTTCTAACTACTCAGGTGTAGTTAC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CATGTTTTTGGCCAGAGGTATTGTTTTTATGTGTGTTGAGTATTGCCCTATTT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AACTGGTAATACACTTCAGTGTATAATGCTAGTTTATTGTTTCTTAGGCTATTT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TGTTACTTTGGCCTCTTTTGTTTACTCAACCGCTACTTTAGACTGACTCTTG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GATTACTTAGTTTCTACACAGGAGTTTAGATATATGAATTCACAGGGACTACTC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CAAGAATAGCATAGATGCCTTCAAACTCAACATTAAATTGTTGGGTGTTGGTGG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TTGTATCAAAGTAGCCACTGTACAGTCTAAAATGTCAGATGTAAAGTGCACATC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CTTACTCTCAGTTTTGCAACAACTCAGAGTAGAATCATCATCTAAATTGTGGGC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TGTCCAGTTACACAATGACATTCTCTTAGCTAAAGATACTACTGAAGCCTTTGA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GTTTCACTACTTTCTGTTTTGCTTTCCATGCAGGGTGCTGTAGACATAAACAA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GAAGAAATGCTGGACAACAGGGCAACCTTACAAGCTATAGCCTCAGAGTTTAG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TCCATCATATGCAGCTTTTGCTACTGCTCAAGAAGCTTATGAGCAGGCTGTTGC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TGATTCTGAAGTTGTTCTTAAAAAGTTGAAGAAGTCTTTGAATGTGGCTAAATC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TGACCGTGATGCAGCCATGCAACGTAAGTTGGAAAAGATGGCTGATCAAGCTAT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AAATGTATAAACAGGCTAGATCTGAGGACAAGAGGGCAAAAGTTACTAGTGCTATG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CAATGCTTTTCACTATGCTTAGAAAGTTGGATAATGATGCACTCAACAACATTA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ATGCAAGAGATGGTTGTGTTCCCTTGAACATAATACCTCTTACAACAGCAGCCAA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GTTGTCATACCAGACTATAACACATATAAAAATACGTGTGATGGTACAACAT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GCATCAGCATTGTGGGAAATCCAACAGGTTGTAGATGCAGATAGTAAAATTG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TAGTGAAATTAGTATGGACAATTCACCTAATTTAGCATGGCCTCTTATTGTAAC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AGGGCCAATTCTGCTGTCAAATTACAGAATAATGAGCTTAGTCCTGTTGCACTA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ATGTCTTGTGCTGCCGGTACTACACAAACTGCTTGCACTGATGACAATGCGTT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CTACAACACAACAAAGGGAGGTAGGTTTGTACTTGCACTGTTATCCGATTTAC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AAATGGGCTAGATTCCCTAAGAGTGATGGAACTGGTACTATCTATACAGAACT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CCTTGTAGGTTTGTTACAGACACACCTAAAGGTCCTAAAGTGAAGTATTTATA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TAAAGGATTAAACAACCTAAATAGAGGTATGGTACTTGGTAGTTTAGCTGCCAC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GTCTACAAGCTGGTAATGCAACAGAAGTGCCTGCCAATTCAACTGTATTATCTTT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TTTGCTGTAGATGCTGCTAAAGCTTACAAAGATTATCTAGCTAGTGGGGGACA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AATCACTAATTGTGTTAAGATGTTGTGTACACACACTGGTACTGGTCAGGCAATAAC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ACCGGAAGCCAATATGGATCAAGAATCCTTTGGTGGTGCATCGTGTTGTCTGTA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GTTGCCACATAGATCATCCAAATCCTAAAGGATTTTGTGACTTAAAAGGTAAGT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AATACCTACAACTTGTGCTAATGACCCTGTGGGTTTTACACTTAAAAACACAGT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CGTCTGCGGTATGTGGAAAGGTTATGGCTGTAGTTGTGATCAACTCCGCGAACCC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TCAGTCAGCTGATGCACAATCGTTTTTAAACGGGTTTGCGGTGTAAGTGCAGCC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ACACCGTGCGGCACAGGCACTAGTACTGATGTCGTATACAGGGCTTTTGACATC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ATAAAGTAGCTGGTTTTGCTAAATTCCTAAAAACTAATTGTTGTCGCTTCCAAG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GACGAAGATGACAATTTAATTGATTCTTACTTTGTAGTTAAGAGACACACTTT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TACCAACATGAAGAAACAATTTATAATTTACTTAAGGATTGTCCAGCTGTTGCT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GACTTCTTTAAGTTTAGAATAGACGGTGACATGGTACCACATATATCACGTCAA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ACTAAATACACAATGGCAGACCTCGTCTATGCTTTAAGGCATTTTGATGAAGGT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GACACATTAAAAGAAATACTTGTCACATACAATTGTTGTGATGATGATTATTTC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AAGGACTGGTATGATTTTGTAGAAAACCCAGATATATTACGCGTATACGCCAAC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GAACGTGTACGCCAAGCTTTGTTAAAAACAGTACAATTCTGTGATGCCATGCGA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GGTATTGTTGGTGTACTGACATTAGATAATCAAGATCTCAATGGTAACTGGTATG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GGTGATTTCATACAAACCACGCCAGGTAGTGGAGTTCCTGTTGTAGATTCTTA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ATTGTTAATGCCTATATTAACCTTGACCAGGGCTTTAACTGCAGAGTCACATGTT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GACTTAACAAAGCCTTACATTAAGTGGGATTTGTTAAAATATGACTTCACGGAAG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TAAAACTCTTTGACCGTTATTTTAAATATTGGGATCAGACATACCACCCAAAT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ACTGTTTGGATGACAGATGCATTCTGCATTGTGCAAACTTTAATGTTTTATT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TGTTCCCACCTACAAGTTTTGGACCACTAGTGAGAAAAATATTTGTTGATGG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ATTTGTAGTTTCAACTGGATACCACTTCAGAGAGCTAGGTGTTGTACATAATCAGG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AAACTTACATAGCTCTAGACTTAGTTTTAAGGAATTACTTGTGTATGCTGCTGAC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ATGCACGCTGCTTCTGGTAATCTATTACTAGATAAACGCACTACGTGCTTTTCAG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GCACTTACTAACAATGTTGCTTTTCAAACTGTCAAACCCGGTAATTTTAACAAA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TATGACTTTGCTGTGTCTAAGGGTTTCTTTAAGGAAGGAAGTTCTGTTGAATTA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TTCTTCTTTGCTCAGGATGGTAATGCTGCTATCAGCGATTATGACTACTATCG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CTACCAACAATGTGTGATATCAGACAACTACTATTTGTAGTTGAAGTTGTTGATA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TTGATTGTTACGATGGTGGCTGTATTAATGCTAACCAAGTCATCGTCAACAACC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CAAATCAGCTGGTTTTCCATTTAATAAATGGGGTAAGGCTAGACTTTATTATGA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AGTTATGAGGATCAAGATGCACTTTTCGCATATACAAAACGTAATGTCATCCC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ACTCAAATGAATCTTAAGTATGCCATTAGTGCAAAGAATAGAGCTCGCACCGTA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GTCTCTATCTGTAGTACTATGACCAATAGACAGTTTCATCAAAAATTATTGAAA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GCCGCCACTAGAGGAGCTACTGTAGTAATTGGAACAAGCAAATTCTATGGTGG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AACATGTTAAAAACTGTTTATAGTGATGTAGAAAACCCTCACCTTATGGGTTGGG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CCTAAATGTGATAGAGCCATGCCTAACATGCTTAGAATTATGGCCTCACTTGT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CGCAAACATACAACGTGTTGTAGCTTGTCACACCGTTTCTATAGATTAGCTAATG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GCTCAAGTATTGAGTGAAATGGTCATGTGTGGCGGTTCACTATATGTTAAACCA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AACCTCATCAGGAGATGCCACAACTGCTTATGCTAATAGTGTTTTTAACATTTG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GTCACGGCCAATGTTAATGCACTTTTATCTACTGATGGTAACAAAATTGCCGATA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GTCCGCAATTTACAACACAGACTTTATGAGTGTCTCTATAGAAATAGAGATGTT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ACTTTGTGAATGAGTTTTACGCATATTTGCGTAAACATTTCTCAATGATGATAC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GACGATGCTGTTGTGTGTTTCAATAGCACTTATGCATCTCAAGGTCTAGTGGCT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AAGAACTTTAAGTCAGTTCTTTATTATCAAAACAATGTTTTTATGTCTGAAGCA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GACTGAGACTGACCTTACTAAAGGACCTCATGAATTTTGCTCTCAACATACAA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AGTTAAACAGGGTGATGATTATGTGTACCTTCCTTACCCAGATCCATCAAGAATCC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GGCCGGCTGTTTTGTAGATGATATCGTAAAAACAGATGGTACACTTATGATTGAAC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GTGTCTTTAGCTATAGATGCTTACCCACTTACTAAACATCCTAATCAGGAGTAT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TCTTTCATTTGTACTTACAATACATAAGAAAGCTACATGATGAGTTAACAGGA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TTAGACATGTATTCTGTTATGCTTACTAATGATAACACTTCAAGGTATTGGGAA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GTTTTATGAGGCTATGTACACACCGCATACAGTCTTACAGGCTGTTGGGGCTTG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TGCAATTCACAGACTTCATTAAGATGTGGTGCTTGCATACGTAGACCATTCTT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AAATGCTGTTACGACCATGTCATATCAACATCACATAAATTAGTCTTGTCTGTT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GTATGTTTGCAATGCTCCAGGTTGTGATGTCACAGATGTGACTCAACTTTACTT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ATGAGCTATTATTGTAAATCACATAAACCACCCATTAGTTTTCCATTGTGTGCT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GGACAAGTTTTTGGTTTATATAAAAATACATGTGTTGGTAGCGATAATGTTACTGAC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CAATTGCAACATGTGACTGGACAAATGCTGGTGATTACATTTTAGCTAACACC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GAAAGACTCAAGCTTTTTGCAGCAGAAACGCTCAAAGCTACTGAGGAGACATTT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GTCTTATGGTATTGCTACTGTACGTGAAGTGCTGTCTGACAGAGAATTACATCT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GAAGTTGGTAAACCTAGACCACCACTTAACCGAAATTATGTCTTTACTGGTTAT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AACTAAAAACAGTAAAGTACAAATAGGAGAGTACACCTTTGAAAAAGGTGACTAT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CTGTTGTTTACCGAGGTACAACAACTTACAAATTAAATGTTGGTGATTATTTTG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GACATCACATACAGTAATGCCATTAAGTGCACCTACACTAGTGCCACAAGAGCA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GAATTACTGGCTTATACCCAACACTCAATATCTCAGATGAGTTTTCTAGCAA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AATTATCAAAAGGTTGGTATGCAAAAGTATTCTACACTCCAGGGACCACCTGG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AAGAGTCATTTTGCTATTGGCCTAGCTCTCTACTACCCTTCTGCTCGCATAGTG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CTTGCTCTCATGCCGCTGTTGATGCACTATGTGAGAAGGCATTAAAATATTTG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GATAAATGTAGTAGAATTATACCTGCACGTGCTCGTGTAGAGTGTTTTGATAAA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GTGAATTCAACATTAGAACAGTATGTCTTTTGTACTGTAAATGCATTGCCTGAGA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CAGATATAGTTGTCTTTGATGAAATTTCAATGGCCACAAATTATGATTTGAG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CAATGCCAGATTACGTGCTAAGCACTATGTGTACATTGGCGACCCTGCTCAATTA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CCACGCACATTGCTAACTAAGGGCACACTAGAACCAGAATATTTCAATTCAGT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CTTATGAAAACTATAGGTCCAGACATGTTCCTCGGAACTTGTCGGCGTTGTCCT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ATTGTTGACACTGTGAGTGCTTTGGTTTATGATAATAAGCTTAAAGCACATAAA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TCAGCTCAATGCTTTAAAATGTTTTATAAGGGTGTTATCACGCATGATGTTTCA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ATTAACAGGCCACAAATAGGCGTGGTAAGAGAATTCCTTACACGTAACCCTGC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AAGCTGTCTTTATTTCACCTTATAATTCACAGAATGCTGTAGCCTCAAAGATT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ACTACCAACTCAAACTGTTGATTCATCACAGGGCTCAGAATATGACTATGTCATA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TCAAACCACTGAAACAGCTCACTCTTGTAATGTAAACAGATTTAATGTTGCTATTA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GCAAAAGTAGGCATACTTTGCATAATGTCTGATAGAGACCTTTATGACAAGTTG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CAAGTCTTGAAATTCCACGTAGGAATGTGGCAACTTTACAAGCTGAAAATGTA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ACTCTTTAAAGATTGTAGTAAGGTAATCACTGGGTTACATCCTACACAGGCACCT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CTCAGTGTTGACACTAAATTCAAAACTGAAGGTTTATGTGTTGACATACCTGGCA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AAGGACATGACCTATAGAAGACTCATCTCTATGATGGGTTTTAAAATGAATTA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ATGGTTACCCTAACATGTTTATCACCCGCGAAGAAGCTATAAGACATGTACGTG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ATTGGCTTCGATGTCGAGGGGTGTCATGCTACTAGAGAAGCTGTTGGTACCAAT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TTACAGCTAGGTTTTTCTACAGGTGTTAACCTAGTTGCTGTACCTACAGGTTA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ACACCTAATAATACAGATTTTTCCAGAGTTAGTGCTAAACCACCGCCTGGAGA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AACACCTCATACCACTTATGTACAAAGGACTTCCTTGGAATGTAGTGCGTATAA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GTACAAATGTTAAGTGACACACTTAAAAATCTCTCTGACAGAGTCGTATTTGTC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GCACATGGCTTTGAGTTGACATCTATGAAGTATTTTGTGAAAATAGGACCTGAGC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TGTTGTCTATGTGATAGACGTGCCACATGCTTTTCCACTGCTTCAGACACTTATG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GCATCATTCTATTGGATTTGATTACGTCTATAATCCGTTTATGATTGATGT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ATGGGGTTTTACAGGTAACCTACAAAGCAACCATGATCTGTATTGTCAAGTCCAT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CACATGTAGCTAGTTGTGATGCAATCATGACTAGGTGTCTAGCTGTCCACGAG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TTAAGCGTGTTGACTGGACTATTGAATATCCTATAATTGGTGATGAACTGAAG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CGGCTTGTAGAAAGGTTCAACACATGGTTGTTAAAGCTGCATTATTAGCAGAC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CCAGTTCTTCACGACATTGGTAACCCTAAAGCTATTAAGTGTGTACCTCAAGCTG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AGAATGGAAGTTCTATGATGCACAGCCTTGTAGTGACAAAGCTTATAAAATAGAAG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TCTATTCTTATGCCACACATTCTGACAAATTCACAGATGGTGTATGCCTATT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GCAATGTCGATAGATATCCTGCTAATTCCATTGTTTGTAGATTTGACACTAGAG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ATCTAACCTTAACTTGCCTGGTTGTGATGGTGGCAGTTTGTATGTAAATAAACATG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CACACACCAGCTTTTGATAAAAGTGCTTTTGTTAATTTAAAACAATTACCATTT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TACTCTGACAGTCCATGTGAGTCTCATGGAAAACAAGTAGTGTCAGATATAGA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ACCACTAAAGTCTGCTACGTGTATAACACGTTGCAATTTAGGTGGTGCTGTCTGT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CATGCTAATGAGTACAGATTGTATCTCGATGCTTATAACATGATGATCTCAGCT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GCTTGTGGGTTTACAAACAATTTGATACTTATAACCTCTGGAACACTTTTACA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CAGAGTTTAGAAAATGTGGCTTTTAATGTTGTAAATAAGGGACACTTTGATGGA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GGGTGAAGTACCAGTTTCTATCATTAATAACACTGTTTACACAAAAGTTGATGGT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TAGAATTGTTTGAAAATAAAACAACATTACCTGTTAATGTAGCATTTGAGCT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AAGCGCAACATTAAACCAGTACCAGAGGTGAAAATACTCAATAATTTGGGTGTG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ATTGCTGCTAATACTGTGATCTGGGACTACAAAAGAGATGCTCCAGCACATATATCT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GGTGTTTGTTCTATGACTGACATAGCCAAGAAACCAACTGAAACGATTTGTGCAC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CACTGTCTTTTTTGATGGTAGAGTTGATGGTCAAGTAGACTTATTTAGAAATGCC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GGTGTTCTTATTACAGAAGGTAGTGTTAAAGGTTTACAACCATCTGTAGGTCCC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AGCTAGTCTTAATGGAGTCACATTAATTGGAGAAGCCGTAAAAACACAGTTCAA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AAGAAAGTTGATGGTGTTGTCCAACAATTACCTGAAACTTACTTTACTCAGAGT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TACAAGAATTTAAACCCAGGAGTCAAATGGAAATTGATTTCTTAGAATTAGCTA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AATTCATTGAACGGTATAAATTAGAAGGCTATGCCTTCGAACATATCGTTTAT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TTTAGTCATAGTCAGTTAGGTGGTTTACATCTACTGATTGGACTAGCTAAACGT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GAATCACCTTTTGAATTAGAAGATTTTATTCCTATGGACAGTACAGTTAAAAA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ATAACAGATGCGCAAACAGGTTCATCTAAGTGTGTGTGTTCTGTTATTGATTTA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GATGATTTTGTTGAAATAATAAAATCCCAAGATTTATCTGTAGTTTCTAAGGTTG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GTGACTATTGACTATACAGAAATTTCATTTATGCTTTGGTGTAAAGATGGCCATG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ACATTTTACCCAAAATTACAATCTAGTCAAGCGTGGCAACCGGGTGTTGCTATG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CTTTACAAAATGCAAAGAATGCTATTAGAAAAGTGTGACCTTCAAAATTATGGTG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GCAACATTACCTAAAGGCATAATGATGAATGTCGCAAAATATACTCAACTGTG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TTAAACACATTAACATTAGCTGTACCCTATAATATGAGAGTTATACATTTTGGT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TCTGATAAAGGAGTTGCACCAGGTACAGCTGTTTTAAGACAGTGGTTGCCTACG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GCTGCTTGTCGATTCAGATCTTAATGACTTTGTCTCTGATGCAGATTCAACTTTGA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GATTGTGCAACTGTACATACAGCTAATAAATGGGATCTCATTATTAGTGATATG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CCCTAAGACTAAAAATGTTACAAAAGAAAATGACTCTAAAGAGGGTTTTTTCAC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TGTGGGTTTATACAACAAAAGCTAGCTCTTGGAGGTTCCGTGGCTATAAAGATA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CATTCTTGGAATGCTGATCTTTATAAGCTCATGGGACACTTCGCATGGTGGACAG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GTTACTAATGTGAATGCGTCATCATCTGAAGCATTTTTAATTGGATGTAATTA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AAACCACGCGAACAAATAGATGGTTATGTCATGCATGCAAATTACATATTTTGG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ACAAATCCAATTCAGTTGTCTTCCTATTCTTTATTTGACATGAGTAAATTTCCC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TTAAGGGGTACTGCTGTTATGTCTTTAAAAGAAGGTCAAATCAATGATATGATT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CTTCTTAGTAAAGGTAGACTTATAATTAGAGAAAACAACAGAGTTGTTATTTCT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TGTTCTTGTTAACAACTAAACGAACAATGTTTGTTTTTCTTGTTTTATTGCCACT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CTAGTCAGTGTGTTAATCTTACAACCAGAACTCAATTACCCCCTGCATACACTAA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CACACGTGGTGTTTATTACCCTGACAAAGTTTTCAGATCCTCAGTTTTACATTC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AGGACTTGTTCTTACCTTTCTTTTCCAATGTTACTTGGTTCCATGCTATACATGTC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GACCAATGGTACTAAGAGGTTTGATAACCCTGTCCTACCATTTAATGATGGTGT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TGCTTCCACTGAGAAGTCTAACATAATAAGAGGCTGGATTTTTGGTACTACTTT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GAAGACCCAGTCCCTACTTATTGTTAATAACGCTACTAATGTTGTTATTAAAGT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TTTCAATTTTGTAATGATCCATTTTTGGGTGTTTATTACCACAAAAACAACAAA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GATGGAAAGTGAGTTCAGAGTTTATTCTAGTGCGAATAATTGCACTTTTGAAT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CTCAGCCTTTTCTTATGGACCTTGAAGGAAAACAGGGTAATTTCAAAAATCTTAG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TGTGTTTAAGAATATTGATGGTTATTTTAAAATATATTCTAAGCACACGCCTA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GTGCGTGATCTCCCTCAGGGTTTTTCGGCTTTAGAACCATTGGTAGATTTGCC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proofErr w:type="spellStart"/>
      <w:r w:rsidRPr="00097375">
        <w:rPr>
          <w:rFonts w:ascii="Courier New" w:hAnsi="Courier New" w:cs="Courier New"/>
        </w:rPr>
        <w:t>AGGTATTAACATCACTAGGTTTCAAActttacttgCTTTACATAGAAGGTATTTGACTCC</w:t>
      </w:r>
      <w:proofErr w:type="spellEnd"/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TGATTCTTCTTCAGGTTGGACAGCTGGTGCTGCAGCTTATTATGTGGGTTATC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TAGGACTTTTCTATTAAAATATAATGAAAATGGAACCATTACAGATGCTGTAGA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CTTGACCCTCTCTCAGAAACAAAGTGTACGTTGAAATCCTTCACTGTAGAAAA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CTATCAAACTTCTAACTTTAGAGTCCAACCAACAGAATCTATTGTTAGATTTCC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TACAAACTTGTGCCCTTTTGGTGAAGTTTTTAACGCCACCAGATTTGCATCTGT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TGGAACAGGAAGAGAATCAGCAACTGTGTTGCTGATTATTCTGTCCTATATAA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CATCATTTTCCACTTTTAAGTGTTATGGAGTGTCTCCTACTAAATTAAATGATCT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TACTAATGTCTATGCAGATTCATTTGTAATTAGAGGTGATGAAGTCAGACAAATC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CAGGGCAAACTGGAAAGATTGCTGATTATAATTATAAATTACCAGATGATTTTAC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GCGTTATAGCTTGGAATTCTAACAATCTTGATTCTAAGGTTGGTGGTAATTATAA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GTATAGATTGTTTAGGAAGTCTAATCTCAAACCTTTTGAGAGAGATATTTCAAC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CTATCAGGCCGGTAGCACACCTTGTAATGGTGTTGAAGGTTTTAATTGTTACTTT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ACAATCATATGGTTTCCAACCCACTAATGGTGTTGGTTACCAACCATACAGAGT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TACTTTCTTTTGAACTTCTACATGCACCAGCAACTGTTTGTGGACCTAAAAAGTC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TTTGGTTAAAAACAAATGTGTCAATTTCAACTTCAATGGTTTAACAGGCACAGG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TCTTACTGAGTCTAACAAAAAGTTTCTGCCTTTCCAACAATTTGGCAGAGACATTGC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CTACTGATGCTGTCCGTGATCCACAGACACTTGAGATTCTTGACATTACACCATG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TGGTGGTGTCAGTGTTATAACACCAGGAACAAATACTTCTAACCAGGTTGCTGT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TCAGGGTGTTAACTGCACAGAAGTCCCTGTTGCTATTCATGCAGATCAACTTACT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TGGCGTGTTTATTCTACAGGTTCTAATGTTTTTCAAACACGTGCAGGCTGTTT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GGCTGAACATGTCAACAACTCATATGAGTGTGACATACCCATTGGTGCAGGTATA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CTAGTTATCAGACTCAGACTAATTCTCCTCGGCGGGCACGTAGTGTAGCTAGTCAA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CATTGCCTACACTATGTCACTTGGTGCAGAAAATTCAGTTGCTTACTCTAATAAC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TTGCCATACCCACAAATTTTACTATTAGTGTTACCACAGAAATTCTACCAGTGT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CCAAGACATCAGTAGATTGTACAATGTACATTTGTGGTGATTCAACTGAATGCAG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TTGTTGCAATATGGCAGTTTTTGTACACAATTAAACCGTGCTTTAACTGGAATA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TTGAACAAGACAAAAACACCCAAGAAGTTTTTGCACAAGTCAAACAAATTTACAA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CCAATTAAAGATTTTGGTGGTTTTAATTTTTCACAAATATTACCAGATCCATC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AGCAAGAGGTCATTTATTGAAGATCTACTTTTCAACAAAGTGACACTTGCAGA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CTTCATCAAACAATATGGTGATTGCCTTGGTGATATTGCTGCTAGAGACCTCAT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CAAAAGTTTAACGGCCTTACTGTTTTGCCACCTTTGCTCACAGATGAAATGAT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AATACACTTCTGCACTGTTAGCGGGTACAATCACTTCTGGTTGGACCTTTGGTGC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GCATTACAAATACCATTTGCTATGCAAATGGCTTATAGGTTTAATGGTATTGG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ACAGAATGTTCTCTATGAGAACCAAAAATTGATTGCCAACCAATTTAATAGTGC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GCAAAATTCAAGACTCACTTTCTTCCACAGCAAGTGCACTTGGAAAACTTCAAGA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TCAACCAAAATGCACAAGCTTTAAACACGCTTGTTAAACAACTTAGCTCCAATTT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AATTTCAAGTGTTTTAAATGATATCCTTTCACGTCTTGACAAAGTTGAGGCTGA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AATTGATAGGTTGATCACAGGCAGACTTCAAAGTTTGCAGACATATGTGACTCA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AATTAGAGCTGCAGAAATCAGAGCTTCTGCTAATCTTGCTGCTACTAAAATGTC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GTGTACTTGGACAATCAAAAAGAGTTGATTTTTGTGGAAAGGGCTATCATCTTATG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CCCTCAGTCAGCACCTCATGGTGTAGTCTTCTTGCATGTGACTTATGTCCCTGC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AAAAGAACTTCACAACTGCTCCTGCCATTTGTCATGATGGAAAAGCACACTTTCCT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GGTGTCTTTGTTTCAAATGGCACACACTGGTTTGTAACACAAAGGAATTTTTAT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CACAAATCATTACTACAGACAACACATTTGTGTCTGGTAACTGTGATGTTGTAAT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GTCAACAACACAGTTTATGATCCTTTGCAACCTGAATTAGACTCATTCAAGGA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AGATAAATATTTTAAGAATCATACATCACCAGATGTTGATTTAGGTGACATCTC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TAATGCTTCAGTTGTAAACATTCAAAAAGAAATTGACCGCCTCAATGAGGTTGC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TTTAAATGAATCTCTCATCGATCTCCAAGAACTTGGAAAGTATGAGCAGTATATA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GGCCATGGTACATTTGGCTAGGTTTTATAGCTGGCTTGATTGCCATAGTAATGGT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TTATGCTTTGCTGTATGACCAGTTGCTGTAGTTGTCTCAAGGGCTGTTGTTCTTG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CTGCTGCAAATTTGATGAAGACGACTCTGAGCCAGTGCTCAAAGGAGTCAAATT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CACATAAACGAACTTATGGATTTGTTTATGAGAATCTTCACAATTGGAACTGTA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AAGCAAGGTGAAATCAAGGATGCTACTCCTTCAGATTTTGTTCGCGCTACTGCAA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ACCGATACAAGCCTCACTCCCTTTCGGATGGCTTATTGTTGGCGTTGCACTTCTTG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TTTCAGAGCGCTTCCAAAATCATAACCCTCAAAAAGAGATGGCAACTAGCACTCTC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GGTGTTCACTTTGTTTGCAACTTGCTGTTGTTGTTTGTAACAGTTTACTCACAC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CTCGTTGCTGCTGGCCTTGAAGCCCCTTTTCTCTATCTTTATGCTTTAGTCTAC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CAGAGTATAAACTTTGTAAGAATAATAATGAGGCTTTGGCTTTGCTGGAAATGCC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CAAAAACCCATTACTTTATGATGCCAACTATTTTCTTTGCTGGCATACTAATTG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CTATTGTATACCTTACAATAGTGTAACTTCTTCAATTGTCATTACTTCAGGTGAT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ACAAGTCCTATTTCTGAACATGACTACCAGATTGGTGGTTATACTGAAAAATGGG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GGAGTAAAAGACTGTGTTGTATTACACAGTTACTTCACTTCAGACTATTACCAGC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CTCAACTCAATTGAGTACAGACACTGGTGTTGAACATGTTACCTTCTTCATCTAC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AATTGTTGATGAGCCTGAAGAACATGTCCAAATTCACACAATCGACGGTTCATCCG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GTTAATCCAGTAATGGAACCAATTTATGATGAACCGACGACGACTACTAGCGTGC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TAAGCACAAGCTGATGAGTACGAACTTATGTACTCATTCGTTTCGGAAGAGACAG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GTTAATAGTTAATAGCGTACTTCTTTTTCTTGCTTTCGTGGTATTCTTGCTAGTT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AGCCATCCTTACTGCGCTTCGATTGTGTGCGTACTGCTGCAATATTGTTAACGTGA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GTAAAACCTTCTTTTTACGTTTACTCTCGTGTTAAAAATCTGAATTCTTCTAGA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GATCTTCTGGTCTAAACGAACTAAATATTATATTAGTTTTTCTGTTTGGAACT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TAGCCATGGCAGATTCCAACGGTACTATTACCGTTGAAGAGCTTAAAAAGCTCC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lastRenderedPageBreak/>
        <w:t>AACAATGGAACCTAGTAATAGGTTTCCTATTCCTTACATGGATTTGTCTTCTACAAT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ATGCCAACAGGAATAGGTTTTTGTATATAATTAAGTTAATTTTCCTCTGGCTGTT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CAGTAACTTTAGCTTGTTTTGTGCTTGCTGCTGTTTACAGAATAAATTGGATCAC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GGAATTGCTATCGCAATGGCTTGTCTTGTAGGCTTGATGTGGCTCAGCTACTTCA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CTTTCAGACTGTTTGCGCGTACGCGTTCCATGTGGTCATTCAATCCAGAAACTA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TTCTCAACGTGCCACTCCATGGCACTATTCTGACCAGACCGCTTCTAGAAAGTGA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GTAATCGGAGCTGTGATCCTTCGTGGACATCTTCGTATTGCTGGACACCATCTAGG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GTGACATCAAGGACCTGCCTAAAGAAATCACTGTTGCTACATCACGAACGCTTTC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TACAAATTGGGAGCTTCGCAGCGTGTAGCAGGTGACTCAGGTTTTGCTGCATACAG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TACAGGATTGGCAACTATAAATTAAACACAGACCATTCCAGTAGCAGTGACAATA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TGCTTGTACAGTAAGTGACAACAGATGTTTCATCTCGTTGACTTTCAGGTTACTA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GAGATATTACTAATTATTATGAGGACTTTTAAAGTTTCCATTTGGAATCTTGATT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ATAAACCTCATAATTAAAAATTTATCTAAGTCACTAACTGAGAATAAATATTCT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AGATGAAGAGCAACCAATGGAGATTGATTAAACGAACATGAAAATTATTCTTTTCTT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ACTGATAACACTCGCTACTTGTGAGCTTTATCACTACCAAGAGTGTGTTAGAGGT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CAGTACTTTTAAAAGAACCTTGCTCTTCTGGAACATACGAGGGCAATTCACCATTTC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CTAGCTGATAACAAATTTGCACTGACTTGCTTTAGCACTCAATTTGCTTTTGCT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CTGACGGCGTAAAACACGTCTATCAGTTACGTGCCAGATCAGTTTCACCTAAACTG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TCAGACAAGAGGAAGTTCAAGAACTTTACTCTCCAATTTTTCTTATTGTTGCGGCAA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GTTTATAACACTTTGCTTCACACTCAAAAGAAAGACAGAATGATTGAACTTTCATT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GACTTCTATTTGTGCTTTTTAGCCTTTCTGCTATTCCTTGTTTTAATTATGCTTAT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TTGGTTCTCACTTGAACTGCAAGATCATAATGAAACTTGTCACGCCTAAACGA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AATTTCTTGTTTTCTTAGGAATCATCACAACTGTAGCTGCATTTCACCAAGAATGT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TACAGTCATGTACTCAACATCAACCATATGTAGTTGATGACCCGTGTCCTATTCA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ATTCTAAATGGTATATTAGAGTAGGAGCTAGAAAATCAGCACCTTTAATTGAATTG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CGTGGATGAGGCTGGTTCTAAATCACCCATTCAGTACATCGATATCGGTAATTATACA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TCCTGTTTACCTTTTACAATTAATTGCCAGGAACCTAAATTGGGTAGTCTTGTAG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TGTTCGTTCTATGAAGACTTTTTAGAGTATCATGACGTTCGTGTTGTTTTAGATTT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AAACGAACAAACTAAAATGTCTGATAATGGACCCCAAAATCAGCGAAATGCACCCC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ATTACGTTTGGTGGACCCTCAGATTCAACTGGCAGTAACCAGAATGGAGAACGCAG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GCGCGATCAAAACAACGTCGGCCCCAAGGTTTACCCAATAATACTGCGTCTTGGTT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CTCTCACTCAACATGGCAAGGAAGACCTTAAATTCCCTCGAGGACAAGGCGTTCC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CACCAATAGCAGTCCAGATGACCAAATTGGCTACTACCGAAGAGCTACCAGACG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GTGGTGGTGACGGTAAAATGAAAGATCTCAGTCCAAGATGGTATTTCTACTACCTA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TGGGCCAGAAGCTGGACTTCCCTATGGTGCTAACAAAGACGGCATCATATGGGTT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CTGAGGGAGCCTTGAATACACCAAAAGATCACATTGGCACCCGCAATCCTGCTAAC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CTGCAATCGTGCTACAACTTCCTCAAGGAACAACATTGCCAAAAGGCTTCTACGCAG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GAGCAGAGGCGGCAGTCAAGCCTCTTCTCGTTCCTCATCACGTAGTCGCAACAGTT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AGAAATTCAACTCCAGGCAGCAGTAGGGGAACTTCTCCTGCTAGAATGGCTGGCAATGG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GTGATGCTGCTCTTGCTTTGCTGCTGCTTGACAGATTGAACCAGCTTGAGAGCAAAA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TCTGGTAAAGGCCAACAACAACAAGGCCAAACTGTCACTAAGAAATCTGCTGCTGAGG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TCTAAGAAGCCTCGGCAAAAACGTACTGCCACTAAAGCATACAATGTAACACAAGCT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GGCAGACGTGGTCCAGAACAAACCCAAGGAAATTTTGGGGACCAGGAACTAATCAGAC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AACTGATTACAAACATTGGCCGCAAATTGCACAATTTGCCCCCAGCGCTTCAGCGT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CTTCGGAATGTCGCGCATTGGCATGGAAGTCACACCTTCGGGAACGTGGTTGACCTACAC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AGGTGCCATCAAATTGGATGACAAAGATCCAAATTTCAAAGATCAAGTCATTTTGCTG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AAGCATATTGACGCATACAAAACATTCCCACCAACAGAGCCTAAAAAGGACAAAAAGAA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GAAGGCTGATGAAACTCAAGCCTTACCGCAGAGACAGAAGAAACAGCAAACTGTGACTCT</w:t>
      </w:r>
    </w:p>
    <w:p w:rsidR="003B681A" w:rsidRPr="00097375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CTTCCTGCTGCAGATTTGGATGATTTCTCCAAACAATTGCAACAATCCATGAGCAGTGC</w:t>
      </w:r>
    </w:p>
    <w:p w:rsidR="003B681A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  <w:r w:rsidRPr="00097375">
        <w:rPr>
          <w:rFonts w:ascii="Courier New" w:hAnsi="Courier New" w:cs="Courier New"/>
        </w:rPr>
        <w:t>TGACTCAACTCAGGCCTAAACTCATGCAGACCACACAAGGCAGATGGGC</w:t>
      </w:r>
    </w:p>
    <w:p w:rsidR="003B681A" w:rsidRDefault="003B681A" w:rsidP="003B681A">
      <w:pPr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</w:rPr>
      </w:pPr>
    </w:p>
    <w:p w:rsidR="003B681A" w:rsidRPr="00FA4222" w:rsidRDefault="003B681A" w:rsidP="003B681A">
      <w:pPr>
        <w:pStyle w:val="Sansinterligne"/>
        <w:jc w:val="both"/>
      </w:pPr>
    </w:p>
    <w:p w:rsidR="00D80635" w:rsidRDefault="00D80635">
      <w:bookmarkStart w:id="0" w:name="_GoBack"/>
      <w:bookmarkEnd w:id="0"/>
    </w:p>
    <w:sectPr w:rsidR="00D80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1A"/>
    <w:rsid w:val="003B681A"/>
    <w:rsid w:val="00D8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5B26FC-9A81-4D51-832D-0756C01F8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81A"/>
    <w:pPr>
      <w:spacing w:line="360" w:lineRule="auto"/>
      <w:jc w:val="both"/>
    </w:pPr>
  </w:style>
  <w:style w:type="paragraph" w:styleId="Titre3">
    <w:name w:val="heading 3"/>
    <w:basedOn w:val="Normal"/>
    <w:link w:val="Titre3Car"/>
    <w:uiPriority w:val="9"/>
    <w:qFormat/>
    <w:rsid w:val="003B681A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3B681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Sansinterligne">
    <w:name w:val="No Spacing"/>
    <w:uiPriority w:val="1"/>
    <w:qFormat/>
    <w:rsid w:val="003B681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3B681A"/>
    <w:rPr>
      <w:color w:val="0000FF"/>
      <w:u w:val="single"/>
    </w:rPr>
  </w:style>
  <w:style w:type="paragraph" w:customStyle="1" w:styleId="Default">
    <w:name w:val="Default"/>
    <w:rsid w:val="003B68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681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3B681A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unhideWhenUsed/>
    <w:rsid w:val="003B681A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3B681A"/>
    <w:rPr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3B68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B681A"/>
    <w:pPr>
      <w:tabs>
        <w:tab w:val="left" w:pos="384"/>
      </w:tabs>
      <w:spacing w:after="240" w:line="48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B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68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9298</Words>
  <Characters>51143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6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RET Franck</dc:creator>
  <cp:keywords/>
  <dc:description/>
  <cp:lastModifiedBy>TOURET Franck</cp:lastModifiedBy>
  <cp:revision>1</cp:revision>
  <dcterms:created xsi:type="dcterms:W3CDTF">2021-06-03T19:54:00Z</dcterms:created>
  <dcterms:modified xsi:type="dcterms:W3CDTF">2021-06-03T19:54:00Z</dcterms:modified>
</cp:coreProperties>
</file>